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2C7" w:rsidRDefault="008C62C7" w:rsidP="00C3215C">
      <w:pPr>
        <w:widowControl w:val="0"/>
        <w:spacing w:after="0"/>
        <w:rPr>
          <w:rFonts w:asciiTheme="minorHAnsi" w:hAnsiTheme="minorHAnsi" w:cstheme="minorHAnsi"/>
          <w:sz w:val="22"/>
          <w:szCs w:val="22"/>
        </w:rPr>
      </w:pPr>
      <w:proofErr w:type="gramStart"/>
      <w:r w:rsidRPr="00A14EC3">
        <w:rPr>
          <w:rFonts w:asciiTheme="minorHAnsi" w:hAnsiTheme="minorHAnsi" w:cstheme="minorHAnsi"/>
          <w:b/>
          <w:sz w:val="22"/>
          <w:szCs w:val="22"/>
        </w:rPr>
        <w:t>Supplementary Table 1.</w:t>
      </w:r>
      <w:proofErr w:type="gramEnd"/>
      <w:r w:rsidRPr="00A14EC3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A14EC3">
        <w:rPr>
          <w:rFonts w:asciiTheme="minorHAnsi" w:hAnsiTheme="minorHAnsi" w:cstheme="minorHAnsi"/>
          <w:sz w:val="22"/>
          <w:szCs w:val="22"/>
        </w:rPr>
        <w:t xml:space="preserve">Rotated factor loadings for Eating Disorder Examination-Questionnaire, 7-item version in female adolescents in rural Burkina Faso </w:t>
      </w:r>
    </w:p>
    <w:p w:rsidR="00AA2B80" w:rsidRPr="00AA2B80" w:rsidRDefault="00AA2B80" w:rsidP="00AA2B80"/>
    <w:tbl>
      <w:tblPr>
        <w:tblStyle w:val="TableGrid"/>
        <w:tblW w:w="0" w:type="auto"/>
        <w:tblLook w:val="04A0"/>
      </w:tblPr>
      <w:tblGrid>
        <w:gridCol w:w="2618"/>
        <w:gridCol w:w="1771"/>
        <w:gridCol w:w="1533"/>
        <w:gridCol w:w="2062"/>
      </w:tblGrid>
      <w:tr w:rsidR="00A14EC3" w:rsidRPr="00A14EC3" w:rsidTr="004D582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A14EC3">
              <w:rPr>
                <w:rFonts w:asciiTheme="minorHAnsi" w:hAnsiTheme="minorHAnsi" w:cstheme="minorHAnsi"/>
                <w:b/>
                <w:szCs w:val="22"/>
              </w:rPr>
              <w:t>Scale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A14EC3">
              <w:rPr>
                <w:rFonts w:asciiTheme="minorHAnsi" w:hAnsiTheme="minorHAnsi" w:cstheme="minorHAnsi"/>
                <w:b/>
                <w:szCs w:val="22"/>
              </w:rPr>
              <w:t>Dietary Restra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A14EC3">
              <w:rPr>
                <w:rFonts w:asciiTheme="minorHAnsi" w:hAnsiTheme="minorHAnsi" w:cstheme="minorHAnsi"/>
                <w:b/>
                <w:szCs w:val="22"/>
              </w:rPr>
              <w:t xml:space="preserve">Shape/Weight </w:t>
            </w:r>
            <w:r w:rsidRPr="00A14EC3">
              <w:rPr>
                <w:rFonts w:asciiTheme="minorHAnsi" w:hAnsiTheme="minorHAnsi" w:cstheme="minorHAnsi"/>
                <w:b/>
                <w:szCs w:val="22"/>
              </w:rPr>
              <w:br/>
              <w:t>Overvalu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A14EC3">
              <w:rPr>
                <w:rFonts w:asciiTheme="minorHAnsi" w:hAnsiTheme="minorHAnsi" w:cstheme="minorHAnsi"/>
                <w:b/>
                <w:szCs w:val="22"/>
              </w:rPr>
              <w:t>Body Dissatisfaction</w:t>
            </w:r>
          </w:p>
        </w:tc>
      </w:tr>
      <w:tr w:rsidR="00A14EC3" w:rsidRPr="00A14EC3" w:rsidTr="004D582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Restraint over e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8</w:t>
            </w:r>
            <w:r w:rsidR="00B34ECC" w:rsidRPr="00A14EC3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</w:t>
            </w:r>
            <w:r w:rsidR="00332EFC" w:rsidRPr="00A14EC3">
              <w:rPr>
                <w:rFonts w:asciiTheme="minorHAnsi" w:hAnsiTheme="minorHAnsi" w:cstheme="minorHAnsi"/>
                <w:szCs w:val="22"/>
              </w:rPr>
              <w:t>5</w:t>
            </w:r>
          </w:p>
        </w:tc>
      </w:tr>
      <w:tr w:rsidR="00A14EC3" w:rsidRPr="00A14EC3" w:rsidTr="004D58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Food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3</w:t>
            </w:r>
          </w:p>
        </w:tc>
      </w:tr>
      <w:tr w:rsidR="00A14EC3" w:rsidRPr="00A14EC3" w:rsidTr="004D582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Dietary r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8</w:t>
            </w:r>
            <w:r w:rsidR="00B34ECC" w:rsidRPr="00A14EC3">
              <w:rPr>
                <w:rFonts w:asciiTheme="minorHAnsi" w:hAnsiTheme="minorHAnsi" w:cstheme="minorHAnsi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32EFC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</w:t>
            </w:r>
            <w:r w:rsidR="00384C18"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32EFC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</w:t>
            </w:r>
            <w:r w:rsidR="00384C18"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</w:t>
            </w:r>
            <w:r w:rsidRPr="00A14EC3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A14EC3" w:rsidRPr="00A14EC3" w:rsidTr="004D582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Importance of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</w:t>
            </w:r>
            <w:r w:rsidR="00B34ECC" w:rsidRPr="00A14EC3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9</w:t>
            </w:r>
            <w:r w:rsidR="00332EFC" w:rsidRPr="00A14EC3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332EFC" w:rsidRPr="00A14EC3">
              <w:rPr>
                <w:rFonts w:asciiTheme="minorHAnsi" w:hAnsiTheme="minorHAnsi" w:cstheme="minorHAnsi"/>
                <w:szCs w:val="22"/>
              </w:rPr>
              <w:t>22</w:t>
            </w:r>
          </w:p>
        </w:tc>
      </w:tr>
      <w:tr w:rsidR="00A14EC3" w:rsidRPr="00A14EC3" w:rsidTr="004D582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Importance of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</w:t>
            </w:r>
            <w:r w:rsidR="00B34ECC" w:rsidRPr="00A14EC3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9</w:t>
            </w:r>
            <w:r w:rsidR="00332EFC" w:rsidRPr="00A14EC3">
              <w:rPr>
                <w:rFonts w:asciiTheme="minorHAnsi" w:hAnsiTheme="minorHAnsi" w:cstheme="minorHAnsi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332EFC" w:rsidRPr="00A14EC3">
              <w:rPr>
                <w:rFonts w:asciiTheme="minorHAnsi" w:hAnsiTheme="minorHAnsi" w:cstheme="minorHAnsi"/>
                <w:szCs w:val="22"/>
              </w:rPr>
              <w:t>19</w:t>
            </w:r>
          </w:p>
        </w:tc>
      </w:tr>
      <w:tr w:rsidR="00A14EC3" w:rsidRPr="00A14EC3" w:rsidTr="004D582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Dissatisfaction with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95</w:t>
            </w:r>
          </w:p>
        </w:tc>
      </w:tr>
      <w:tr w:rsidR="00A14EC3" w:rsidRPr="00A14EC3" w:rsidTr="004D582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Dissatisfaction with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2C7" w:rsidRPr="00A14EC3" w:rsidRDefault="00384C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94</w:t>
            </w:r>
          </w:p>
        </w:tc>
      </w:tr>
    </w:tbl>
    <w:p w:rsidR="008C62C7" w:rsidRPr="00A14EC3" w:rsidRDefault="008C62C7" w:rsidP="00AA2B80">
      <w:pPr>
        <w:widowControl w:val="0"/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:rsidR="00AA2B80" w:rsidRDefault="00AA2B80" w:rsidP="00AA2B80">
      <w:pPr>
        <w:pStyle w:val="Caption"/>
        <w:keepNext w:val="0"/>
        <w:widowControl w:val="0"/>
        <w:spacing w:after="0"/>
        <w:jc w:val="left"/>
        <w:rPr>
          <w:rFonts w:asciiTheme="minorHAnsi" w:hAnsiTheme="minorHAnsi" w:cstheme="minorHAnsi"/>
          <w:b/>
          <w:sz w:val="22"/>
          <w:szCs w:val="22"/>
        </w:rPr>
      </w:pPr>
    </w:p>
    <w:p w:rsidR="008C62C7" w:rsidRDefault="008C62C7" w:rsidP="00AA2B80">
      <w:pPr>
        <w:pStyle w:val="Caption"/>
        <w:keepNext w:val="0"/>
        <w:widowControl w:val="0"/>
        <w:spacing w:after="0"/>
        <w:jc w:val="left"/>
        <w:rPr>
          <w:rFonts w:asciiTheme="minorHAnsi" w:hAnsiTheme="minorHAnsi" w:cstheme="minorHAnsi"/>
          <w:sz w:val="22"/>
          <w:szCs w:val="22"/>
        </w:rPr>
      </w:pPr>
      <w:r w:rsidRPr="00A14EC3">
        <w:rPr>
          <w:rFonts w:asciiTheme="minorHAnsi" w:hAnsiTheme="minorHAnsi" w:cstheme="minorHAnsi"/>
          <w:b/>
          <w:sz w:val="22"/>
          <w:szCs w:val="22"/>
        </w:rPr>
        <w:t>Supplementary Table 2.</w:t>
      </w:r>
      <w:r w:rsidRPr="00A14E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A14EC3">
        <w:rPr>
          <w:rFonts w:asciiTheme="minorHAnsi" w:hAnsiTheme="minorHAnsi" w:cstheme="minorHAnsi"/>
          <w:sz w:val="22"/>
          <w:szCs w:val="22"/>
        </w:rPr>
        <w:t>Bivariate</w:t>
      </w:r>
      <w:proofErr w:type="spellEnd"/>
      <w:r w:rsidR="00312618" w:rsidRPr="00A14EC3">
        <w:rPr>
          <w:rFonts w:asciiTheme="minorHAnsi" w:hAnsiTheme="minorHAnsi" w:cstheme="minorHAnsi"/>
          <w:sz w:val="22"/>
          <w:szCs w:val="22"/>
        </w:rPr>
        <w:t xml:space="preserve"> Poisson</w:t>
      </w:r>
      <w:r w:rsidRPr="00A14EC3">
        <w:rPr>
          <w:rFonts w:asciiTheme="minorHAnsi" w:hAnsiTheme="minorHAnsi" w:cstheme="minorHAnsi"/>
          <w:sz w:val="22"/>
          <w:szCs w:val="22"/>
        </w:rPr>
        <w:t xml:space="preserve"> regression analyses between common ED predictors and ED symptoms</w:t>
      </w:r>
    </w:p>
    <w:p w:rsidR="00AA2B80" w:rsidRPr="00AA2B80" w:rsidRDefault="00AA2B80" w:rsidP="00AA2B80"/>
    <w:tbl>
      <w:tblPr>
        <w:tblStyle w:val="TableGrid"/>
        <w:tblW w:w="10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93"/>
        <w:gridCol w:w="923"/>
        <w:gridCol w:w="1576"/>
        <w:gridCol w:w="922"/>
        <w:gridCol w:w="1696"/>
        <w:gridCol w:w="922"/>
        <w:gridCol w:w="1696"/>
      </w:tblGrid>
      <w:tr w:rsidR="00A14EC3" w:rsidRPr="00A14EC3" w:rsidTr="00574F80">
        <w:trPr>
          <w:cantSplit/>
          <w:jc w:val="center"/>
        </w:trPr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SCID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AN sum score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SCID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BN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sum score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SCID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BED sum score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3126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IRR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95%CI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3126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IRR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95%CI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3126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IRR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95%CI</w:t>
            </w:r>
            <w:proofErr w:type="spellEnd"/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  <w:tcBorders>
              <w:top w:val="single" w:sz="4" w:space="0" w:color="auto"/>
            </w:tcBorders>
          </w:tcPr>
          <w:p w:rsidR="008C62C7" w:rsidRPr="00A14EC3" w:rsidRDefault="00AC793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M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edia exposure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</w:t>
            </w:r>
            <w:r w:rsidR="00AC7937" w:rsidRPr="00A14EC3">
              <w:rPr>
                <w:rFonts w:asciiTheme="minorHAnsi" w:hAnsiTheme="minorHAnsi" w:cstheme="minorHAnsi"/>
                <w:szCs w:val="22"/>
              </w:rPr>
              <w:t>09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</w:t>
            </w:r>
            <w:r w:rsidR="00AC7937" w:rsidRPr="00A14EC3">
              <w:rPr>
                <w:rFonts w:asciiTheme="minorHAnsi" w:hAnsiTheme="minorHAnsi" w:cstheme="minorHAnsi"/>
                <w:szCs w:val="22"/>
              </w:rPr>
              <w:t>2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1.18]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77 – 1.32]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74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58 – 0.94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Currently not in school vs. in school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7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8</w:t>
            </w:r>
            <w:r w:rsidR="00AC7937" w:rsidRPr="00A14EC3">
              <w:rPr>
                <w:rFonts w:asciiTheme="minorHAnsi" w:hAnsiTheme="minorHAnsi" w:cstheme="minorHAnsi"/>
                <w:szCs w:val="22"/>
              </w:rPr>
              <w:t>5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1.3</w:t>
            </w:r>
            <w:r w:rsidR="00AC7937" w:rsidRPr="00A14EC3">
              <w:rPr>
                <w:rFonts w:asciiTheme="minorHAnsi" w:hAnsiTheme="minorHAnsi" w:cstheme="minorHAnsi"/>
                <w:szCs w:val="22"/>
              </w:rPr>
              <w:t>7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79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77 – 4.19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2.82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39 – 5.72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8411F4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 xml:space="preserve">WHO </w:t>
            </w:r>
            <w:r w:rsidR="00574F80" w:rsidRPr="00A14EC3">
              <w:rPr>
                <w:rFonts w:asciiTheme="minorHAnsi" w:hAnsiTheme="minorHAnsi" w:cstheme="minorHAnsi"/>
                <w:szCs w:val="22"/>
              </w:rPr>
              <w:t>BMI-for-age z-scores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</w:t>
            </w:r>
            <w:r w:rsidR="00386276" w:rsidRPr="00A14EC3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1 – 1.25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56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6 – 2.30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45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7 – 1.95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6E603F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Sexual harassment/violence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25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13 – 1.39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58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16 – 2.15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36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5 – 1.77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Age</w:t>
            </w:r>
            <w:r w:rsidR="00D001F9" w:rsidRPr="00A14EC3">
              <w:rPr>
                <w:rFonts w:asciiTheme="minorHAnsi" w:hAnsiTheme="minorHAnsi" w:cstheme="minorHAnsi"/>
                <w:szCs w:val="22"/>
              </w:rPr>
              <w:t xml:space="preserve"> (years)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2-13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5</w:t>
            </w:r>
            <w:r w:rsidR="00386276" w:rsidRPr="00A14EC3">
              <w:rPr>
                <w:rFonts w:asciiTheme="minorHAnsi" w:hAnsiTheme="minorHAnsi" w:cstheme="minorHAnsi"/>
                <w:szCs w:val="22"/>
              </w:rPr>
              <w:t>5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38 – 0.7</w:t>
            </w:r>
            <w:r w:rsidR="00386276" w:rsidRPr="00A14EC3">
              <w:rPr>
                <w:rFonts w:asciiTheme="minorHAnsi" w:hAnsiTheme="minorHAnsi" w:cstheme="minorHAnsi"/>
                <w:szCs w:val="22"/>
              </w:rPr>
              <w:t>9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52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14 – 1.94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26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08 – 0.83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4-15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9</w:t>
            </w:r>
            <w:r w:rsidR="00386276" w:rsidRPr="00A14EC3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67 – 1.</w:t>
            </w:r>
            <w:r w:rsidR="00386276" w:rsidRPr="00A14EC3">
              <w:rPr>
                <w:rFonts w:asciiTheme="minorHAnsi" w:hAnsiTheme="minorHAnsi" w:cstheme="minorHAnsi"/>
                <w:szCs w:val="22"/>
              </w:rPr>
              <w:t>30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59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16 – 2.20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44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16 – 1.22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6-17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2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72 – 1.43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72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58 – 5.14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53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70 – 3.37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8-20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CDRS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difference score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94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89 – 0.98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0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85 – 1.19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4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0 – 1.30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810D61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village of residence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Nouna</w:t>
            </w:r>
            <w:proofErr w:type="spellEnd"/>
          </w:p>
        </w:tc>
        <w:tc>
          <w:tcPr>
            <w:tcW w:w="923" w:type="dxa"/>
          </w:tcPr>
          <w:p w:rsidR="00574F80" w:rsidRPr="00A14EC3" w:rsidRDefault="002B5518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</w:t>
            </w:r>
            <w:r w:rsidR="00574F80" w:rsidRPr="00A14EC3">
              <w:rPr>
                <w:rFonts w:asciiTheme="minorHAnsi" w:hAnsiTheme="minorHAnsi" w:cstheme="minorHAnsi"/>
                <w:szCs w:val="22"/>
              </w:rPr>
              <w:t>.</w:t>
            </w:r>
            <w:r w:rsidRPr="00A14EC3">
              <w:rPr>
                <w:rFonts w:asciiTheme="minorHAnsi" w:hAnsiTheme="minorHAnsi" w:cstheme="minorHAnsi"/>
                <w:szCs w:val="22"/>
              </w:rPr>
              <w:t>36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</w:t>
            </w:r>
            <w:r w:rsidR="002B5518" w:rsidRPr="00A14EC3">
              <w:rPr>
                <w:rFonts w:asciiTheme="minorHAnsi" w:hAnsiTheme="minorHAnsi" w:cstheme="minorHAnsi"/>
                <w:szCs w:val="22"/>
              </w:rPr>
              <w:t>1</w:t>
            </w:r>
            <w:r w:rsidRPr="00A14EC3">
              <w:rPr>
                <w:rFonts w:asciiTheme="minorHAnsi" w:hAnsiTheme="minorHAnsi" w:cstheme="minorHAnsi"/>
                <w:szCs w:val="22"/>
              </w:rPr>
              <w:t>.</w:t>
            </w:r>
            <w:r w:rsidR="002B5518" w:rsidRPr="00A14EC3">
              <w:rPr>
                <w:rFonts w:asciiTheme="minorHAnsi" w:hAnsiTheme="minorHAnsi" w:cstheme="minorHAnsi"/>
                <w:szCs w:val="22"/>
              </w:rPr>
              <w:t>07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1.</w:t>
            </w:r>
            <w:r w:rsidR="002B5518" w:rsidRPr="00A14EC3">
              <w:rPr>
                <w:rFonts w:asciiTheme="minorHAnsi" w:hAnsiTheme="minorHAnsi" w:cstheme="minorHAnsi"/>
                <w:szCs w:val="22"/>
              </w:rPr>
              <w:t>74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</w:t>
            </w:r>
            <w:r w:rsidR="002C4414" w:rsidRPr="00A14EC3">
              <w:rPr>
                <w:rFonts w:asciiTheme="minorHAnsi" w:hAnsiTheme="minorHAnsi" w:cstheme="minorHAnsi"/>
                <w:szCs w:val="22"/>
              </w:rPr>
              <w:t>50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</w:t>
            </w:r>
            <w:r w:rsidR="002C4414" w:rsidRPr="00A14EC3">
              <w:rPr>
                <w:rFonts w:asciiTheme="minorHAnsi" w:hAnsiTheme="minorHAnsi" w:cstheme="minorHAnsi"/>
                <w:szCs w:val="22"/>
              </w:rPr>
              <w:t>65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</w:t>
            </w:r>
            <w:r w:rsidR="002C4414" w:rsidRPr="00A14EC3">
              <w:rPr>
                <w:rFonts w:asciiTheme="minorHAnsi" w:hAnsiTheme="minorHAnsi" w:cstheme="minorHAnsi"/>
                <w:szCs w:val="22"/>
              </w:rPr>
              <w:t>3</w:t>
            </w:r>
            <w:r w:rsidRPr="00A14EC3">
              <w:rPr>
                <w:rFonts w:asciiTheme="minorHAnsi" w:hAnsiTheme="minorHAnsi" w:cstheme="minorHAnsi"/>
                <w:szCs w:val="22"/>
              </w:rPr>
              <w:t>.</w:t>
            </w:r>
            <w:r w:rsidR="002C4414" w:rsidRPr="00A14EC3">
              <w:rPr>
                <w:rFonts w:asciiTheme="minorHAnsi" w:hAnsiTheme="minorHAnsi" w:cstheme="minorHAnsi"/>
                <w:szCs w:val="22"/>
              </w:rPr>
              <w:t>4</w:t>
            </w:r>
            <w:r w:rsidR="006150AA" w:rsidRPr="00A14EC3">
              <w:rPr>
                <w:rFonts w:asciiTheme="minorHAnsi" w:hAnsiTheme="minorHAnsi" w:cstheme="minorHAnsi"/>
                <w:szCs w:val="22"/>
              </w:rPr>
              <w:t>8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922" w:type="dxa"/>
          </w:tcPr>
          <w:p w:rsidR="00574F80" w:rsidRPr="00A14EC3" w:rsidRDefault="004762E5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</w:t>
            </w:r>
            <w:r w:rsidR="00574F80" w:rsidRPr="00A14EC3">
              <w:rPr>
                <w:rFonts w:asciiTheme="minorHAnsi" w:hAnsiTheme="minorHAnsi" w:cstheme="minorHAnsi"/>
                <w:szCs w:val="22"/>
              </w:rPr>
              <w:t>.</w:t>
            </w:r>
            <w:r w:rsidRPr="00A14EC3">
              <w:rPr>
                <w:rFonts w:asciiTheme="minorHAnsi" w:hAnsiTheme="minorHAnsi" w:cstheme="minorHAnsi"/>
                <w:szCs w:val="22"/>
              </w:rPr>
              <w:t>90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</w:t>
            </w:r>
            <w:r w:rsidR="004762E5" w:rsidRPr="00A14EC3">
              <w:rPr>
                <w:rFonts w:asciiTheme="minorHAnsi" w:hAnsiTheme="minorHAnsi" w:cstheme="minorHAnsi"/>
                <w:szCs w:val="22"/>
              </w:rPr>
              <w:t>45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</w:t>
            </w:r>
            <w:r w:rsidR="004762E5" w:rsidRPr="00A14EC3">
              <w:rPr>
                <w:rFonts w:asciiTheme="minorHAnsi" w:hAnsiTheme="minorHAnsi" w:cstheme="minorHAnsi"/>
                <w:szCs w:val="22"/>
              </w:rPr>
              <w:t>1</w:t>
            </w:r>
            <w:r w:rsidRPr="00A14EC3">
              <w:rPr>
                <w:rFonts w:asciiTheme="minorHAnsi" w:hAnsiTheme="minorHAnsi" w:cstheme="minorHAnsi"/>
                <w:szCs w:val="22"/>
              </w:rPr>
              <w:t>.</w:t>
            </w:r>
            <w:r w:rsidR="004762E5" w:rsidRPr="00A14EC3">
              <w:rPr>
                <w:rFonts w:asciiTheme="minorHAnsi" w:hAnsiTheme="minorHAnsi" w:cstheme="minorHAnsi"/>
                <w:szCs w:val="22"/>
              </w:rPr>
              <w:t>81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EDE-Q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dietary restraint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</w:t>
            </w:r>
            <w:r w:rsidR="002C4414" w:rsidRPr="00A14EC3">
              <w:rPr>
                <w:rFonts w:asciiTheme="minorHAnsi" w:hAnsiTheme="minorHAnsi" w:cstheme="minorHAnsi"/>
                <w:szCs w:val="22"/>
              </w:rPr>
              <w:t>7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9 – 1.27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7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77 – 1.51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20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97 – 1.47]</w:t>
            </w:r>
          </w:p>
        </w:tc>
      </w:tr>
      <w:tr w:rsidR="00A14EC3" w:rsidRPr="00A14EC3" w:rsidTr="00574F80">
        <w:trPr>
          <w:cantSplit/>
          <w:jc w:val="center"/>
        </w:trPr>
        <w:tc>
          <w:tcPr>
            <w:tcW w:w="319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shape/weight overvaluation</w:t>
            </w:r>
          </w:p>
        </w:tc>
        <w:tc>
          <w:tcPr>
            <w:tcW w:w="923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6</w:t>
            </w:r>
          </w:p>
        </w:tc>
        <w:tc>
          <w:tcPr>
            <w:tcW w:w="157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2 – 1.09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3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2 – 1.25]</w:t>
            </w:r>
          </w:p>
        </w:tc>
        <w:tc>
          <w:tcPr>
            <w:tcW w:w="922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7</w:t>
            </w:r>
          </w:p>
        </w:tc>
        <w:tc>
          <w:tcPr>
            <w:tcW w:w="1696" w:type="dxa"/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8 – 1.25]</w:t>
            </w:r>
          </w:p>
        </w:tc>
      </w:tr>
      <w:tr w:rsidR="00574F80" w:rsidRPr="00A14EC3" w:rsidTr="00574F80">
        <w:trPr>
          <w:cantSplit/>
          <w:jc w:val="center"/>
        </w:trPr>
        <w:tc>
          <w:tcPr>
            <w:tcW w:w="3193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body dissatisfaction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06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</w:t>
            </w:r>
            <w:r w:rsidR="002C4414" w:rsidRPr="00A14EC3">
              <w:rPr>
                <w:rFonts w:asciiTheme="minorHAnsi" w:hAnsiTheme="minorHAnsi" w:cstheme="minorHAnsi"/>
                <w:szCs w:val="22"/>
              </w:rPr>
              <w:t>3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1.09]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1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1 – 1.22]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1.16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574F80" w:rsidRPr="00A14EC3" w:rsidRDefault="00574F80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1.08 – 1.25]</w:t>
            </w:r>
          </w:p>
        </w:tc>
      </w:tr>
    </w:tbl>
    <w:p w:rsidR="00574F80" w:rsidRPr="00A14EC3" w:rsidRDefault="00574F80" w:rsidP="00AA2B80">
      <w:pPr>
        <w:widowControl w:val="0"/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:rsidR="008C62C7" w:rsidRPr="00A14EC3" w:rsidRDefault="008C62C7" w:rsidP="00AA2B80">
      <w:pPr>
        <w:widowControl w:val="0"/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A14EC3">
        <w:rPr>
          <w:rFonts w:asciiTheme="minorHAnsi" w:hAnsiTheme="minorHAnsi" w:cstheme="minorHAnsi"/>
          <w:sz w:val="22"/>
          <w:szCs w:val="22"/>
        </w:rPr>
        <w:t>SCID</w:t>
      </w:r>
      <w:proofErr w:type="spellEnd"/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Structured Clinical Interview for DSM-5; AN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Anorexia Nervosa; </w:t>
      </w:r>
      <w:proofErr w:type="spellStart"/>
      <w:r w:rsidRPr="00A14EC3">
        <w:rPr>
          <w:rFonts w:asciiTheme="minorHAnsi" w:hAnsiTheme="minorHAnsi" w:cstheme="minorHAnsi"/>
          <w:sz w:val="22"/>
          <w:szCs w:val="22"/>
        </w:rPr>
        <w:t>BN</w:t>
      </w:r>
      <w:proofErr w:type="spellEnd"/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Bulimia Nervosa; BED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Binge Eating Disorder; BMI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Body Mass Index; </w:t>
      </w:r>
      <w:proofErr w:type="spellStart"/>
      <w:r w:rsidRPr="00A14EC3">
        <w:rPr>
          <w:rFonts w:asciiTheme="minorHAnsi" w:hAnsiTheme="minorHAnsi" w:cstheme="minorHAnsi"/>
          <w:sz w:val="22"/>
          <w:szCs w:val="22"/>
        </w:rPr>
        <w:t>CDRS</w:t>
      </w:r>
      <w:proofErr w:type="spellEnd"/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Thompson and Gray’s Contour Drawing Rating Scale; EDE-Q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Eating Disorder Questionnaire</w:t>
      </w:r>
      <w:r w:rsidR="00312618" w:rsidRPr="00A14EC3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="00312618" w:rsidRPr="00A14EC3">
        <w:rPr>
          <w:rFonts w:asciiTheme="minorHAnsi" w:hAnsiTheme="minorHAnsi" w:cstheme="minorHAnsi"/>
          <w:sz w:val="22"/>
          <w:szCs w:val="22"/>
        </w:rPr>
        <w:t>IRR</w:t>
      </w:r>
      <w:proofErr w:type="spellEnd"/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="00312618" w:rsidRPr="00A14EC3">
        <w:rPr>
          <w:rFonts w:asciiTheme="minorHAnsi" w:hAnsiTheme="minorHAnsi" w:cstheme="minorHAnsi"/>
          <w:sz w:val="22"/>
          <w:szCs w:val="22"/>
        </w:rPr>
        <w:t xml:space="preserve"> Incidence Rate Ratio; CI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="00312618" w:rsidRPr="00A14EC3">
        <w:rPr>
          <w:rFonts w:asciiTheme="minorHAnsi" w:hAnsiTheme="minorHAnsi" w:cstheme="minorHAnsi"/>
          <w:sz w:val="22"/>
          <w:szCs w:val="22"/>
        </w:rPr>
        <w:t xml:space="preserve"> Confidence Interval</w:t>
      </w:r>
    </w:p>
    <w:p w:rsidR="008C62C7" w:rsidRPr="00A14EC3" w:rsidRDefault="008C62C7" w:rsidP="00A14EC3">
      <w:pPr>
        <w:widowControl w:val="0"/>
        <w:spacing w:after="0"/>
        <w:rPr>
          <w:rFonts w:asciiTheme="minorHAnsi" w:hAnsiTheme="minorHAnsi" w:cstheme="minorHAnsi"/>
          <w:b/>
          <w:sz w:val="22"/>
          <w:szCs w:val="22"/>
        </w:rPr>
      </w:pPr>
      <w:r w:rsidRPr="00A14EC3">
        <w:rPr>
          <w:rFonts w:asciiTheme="minorHAnsi" w:hAnsiTheme="minorHAnsi" w:cstheme="minorHAnsi"/>
          <w:b/>
          <w:sz w:val="22"/>
          <w:szCs w:val="22"/>
        </w:rPr>
        <w:br w:type="page"/>
      </w:r>
    </w:p>
    <w:p w:rsidR="008C62C7" w:rsidRPr="00A14EC3" w:rsidRDefault="008C62C7" w:rsidP="00AA2B80">
      <w:pPr>
        <w:pStyle w:val="Caption"/>
        <w:keepNext w:val="0"/>
        <w:widowControl w:val="0"/>
        <w:spacing w:after="0"/>
        <w:jc w:val="left"/>
        <w:rPr>
          <w:rFonts w:asciiTheme="minorHAnsi" w:hAnsiTheme="minorHAnsi" w:cstheme="minorHAnsi"/>
          <w:sz w:val="22"/>
          <w:szCs w:val="22"/>
        </w:rPr>
      </w:pPr>
      <w:r w:rsidRPr="00A14EC3">
        <w:rPr>
          <w:rFonts w:asciiTheme="minorHAnsi" w:hAnsiTheme="minorHAnsi" w:cstheme="minorHAnsi"/>
          <w:b/>
          <w:sz w:val="22"/>
          <w:szCs w:val="22"/>
        </w:rPr>
        <w:lastRenderedPageBreak/>
        <w:t>Supplementary Table 3.</w:t>
      </w:r>
      <w:r w:rsidRPr="00A14EC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A14EC3">
        <w:rPr>
          <w:rFonts w:asciiTheme="minorHAnsi" w:hAnsiTheme="minorHAnsi" w:cstheme="minorHAnsi"/>
          <w:sz w:val="22"/>
          <w:szCs w:val="22"/>
        </w:rPr>
        <w:t>Bivariate</w:t>
      </w:r>
      <w:proofErr w:type="spellEnd"/>
      <w:r w:rsidRPr="00A14EC3">
        <w:rPr>
          <w:rFonts w:asciiTheme="minorHAnsi" w:hAnsiTheme="minorHAnsi" w:cstheme="minorHAnsi"/>
          <w:sz w:val="22"/>
          <w:szCs w:val="22"/>
        </w:rPr>
        <w:t xml:space="preserve"> </w:t>
      </w:r>
      <w:r w:rsidR="00312618" w:rsidRPr="00A14EC3">
        <w:rPr>
          <w:rFonts w:asciiTheme="minorHAnsi" w:hAnsiTheme="minorHAnsi" w:cstheme="minorHAnsi"/>
          <w:sz w:val="22"/>
          <w:szCs w:val="22"/>
        </w:rPr>
        <w:t xml:space="preserve">linear </w:t>
      </w:r>
      <w:r w:rsidRPr="00A14EC3">
        <w:rPr>
          <w:rFonts w:asciiTheme="minorHAnsi" w:hAnsiTheme="minorHAnsi" w:cstheme="minorHAnsi"/>
          <w:sz w:val="22"/>
          <w:szCs w:val="22"/>
        </w:rPr>
        <w:t>regression analyses between common ED predictors and ED precursors</w:t>
      </w:r>
    </w:p>
    <w:tbl>
      <w:tblPr>
        <w:tblStyle w:val="TableGrid"/>
        <w:tblW w:w="95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61"/>
        <w:gridCol w:w="1196"/>
        <w:gridCol w:w="1736"/>
        <w:gridCol w:w="1196"/>
        <w:gridCol w:w="2128"/>
      </w:tblGrid>
      <w:tr w:rsidR="00A14EC3" w:rsidRPr="00A14EC3" w:rsidTr="00985616">
        <w:trPr>
          <w:cantSplit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i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CDRS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difference score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 xml:space="preserve">EDE-Q </w:t>
            </w:r>
          </w:p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body dissatisfaction</w:t>
            </w:r>
            <w:r w:rsidR="00312618" w:rsidRPr="00A14EC3">
              <w:rPr>
                <w:rFonts w:asciiTheme="minorHAnsi" w:hAnsiTheme="minorHAnsi" w:cstheme="minorHAnsi"/>
                <w:szCs w:val="22"/>
              </w:rPr>
              <w:t xml:space="preserve"> factor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B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95%CI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B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95%CI</w:t>
            </w:r>
            <w:proofErr w:type="spellEnd"/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:rsidR="008C62C7" w:rsidRPr="00A14EC3" w:rsidRDefault="004F32DF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M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edia exposur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23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35 – -0.10]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0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22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4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8C62C7" w:rsidRPr="00A14EC3" w:rsidRDefault="004F32DF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 xml:space="preserve">Currently not in </w:t>
            </w: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vs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in school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20</w:t>
            </w:r>
          </w:p>
        </w:tc>
        <w:tc>
          <w:tcPr>
            <w:tcW w:w="173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59 – 0.19]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5</w:t>
            </w:r>
          </w:p>
        </w:tc>
        <w:tc>
          <w:tcPr>
            <w:tcW w:w="2128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71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41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8C62C7" w:rsidRPr="00A14EC3" w:rsidRDefault="004F32DF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 xml:space="preserve">WHO 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BMI-for-age z-scores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83</w:t>
            </w:r>
          </w:p>
        </w:tc>
        <w:tc>
          <w:tcPr>
            <w:tcW w:w="173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99 – -0.67]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31</w:t>
            </w:r>
          </w:p>
        </w:tc>
        <w:tc>
          <w:tcPr>
            <w:tcW w:w="2128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56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-0.0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7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8C62C7" w:rsidRPr="00A14EC3" w:rsidRDefault="006E603F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Sexual harassment/violence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42</w:t>
            </w:r>
          </w:p>
        </w:tc>
        <w:tc>
          <w:tcPr>
            <w:tcW w:w="173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62 – -0.22]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7</w:t>
            </w:r>
          </w:p>
        </w:tc>
        <w:tc>
          <w:tcPr>
            <w:tcW w:w="2128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46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3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8C62C7" w:rsidRPr="00A14EC3" w:rsidRDefault="004F32DF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A</w:t>
            </w:r>
            <w:r w:rsidR="008C62C7" w:rsidRPr="00A14EC3">
              <w:rPr>
                <w:rFonts w:asciiTheme="minorHAnsi" w:hAnsiTheme="minorHAnsi" w:cstheme="minorHAnsi"/>
                <w:szCs w:val="22"/>
              </w:rPr>
              <w:t>ge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(categorized)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39</w:t>
            </w:r>
          </w:p>
        </w:tc>
        <w:tc>
          <w:tcPr>
            <w:tcW w:w="173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56 – -0.21]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0</w:t>
            </w:r>
          </w:p>
        </w:tc>
        <w:tc>
          <w:tcPr>
            <w:tcW w:w="2128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34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5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CDRS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difference score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73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27</w:t>
            </w:r>
          </w:p>
        </w:tc>
        <w:tc>
          <w:tcPr>
            <w:tcW w:w="2128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16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2F284F" w:rsidRPr="00A14EC3">
              <w:rPr>
                <w:rFonts w:asciiTheme="minorHAnsi" w:hAnsiTheme="minorHAnsi" w:cstheme="minorHAnsi"/>
                <w:szCs w:val="22"/>
              </w:rPr>
              <w:t>38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 xml:space="preserve">village </w:t>
            </w:r>
            <w:r w:rsidR="004F32DF" w:rsidRPr="00A14EC3">
              <w:rPr>
                <w:rFonts w:asciiTheme="minorHAnsi" w:hAnsiTheme="minorHAnsi" w:cstheme="minorHAnsi"/>
                <w:szCs w:val="22"/>
              </w:rPr>
              <w:t>of residence</w:t>
            </w: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3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96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28" w:type="dxa"/>
          </w:tcPr>
          <w:p w:rsidR="008C62C7" w:rsidRPr="00A14EC3" w:rsidRDefault="008C62C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14EC3">
              <w:rPr>
                <w:rFonts w:asciiTheme="minorHAnsi" w:hAnsiTheme="minorHAnsi" w:cstheme="minorHAnsi"/>
                <w:szCs w:val="22"/>
              </w:rPr>
              <w:t>Nouna</w:t>
            </w:r>
            <w:proofErr w:type="spellEnd"/>
            <w:r w:rsidRPr="00A14EC3">
              <w:rPr>
                <w:rFonts w:asciiTheme="minorHAnsi" w:hAnsiTheme="minorHAnsi" w:cstheme="minorHAnsi"/>
                <w:szCs w:val="22"/>
              </w:rPr>
              <w:t xml:space="preserve"> vs. other residence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89</w:t>
            </w:r>
          </w:p>
        </w:tc>
        <w:tc>
          <w:tcPr>
            <w:tcW w:w="173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49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1</w:t>
            </w:r>
            <w:r w:rsidRPr="00A14EC3">
              <w:rPr>
                <w:rFonts w:asciiTheme="minorHAnsi" w:hAnsiTheme="minorHAnsi" w:cstheme="minorHAnsi"/>
                <w:szCs w:val="22"/>
              </w:rPr>
              <w:t>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29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51</w:t>
            </w:r>
          </w:p>
        </w:tc>
        <w:tc>
          <w:tcPr>
            <w:tcW w:w="2128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0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7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1</w:t>
            </w:r>
            <w:r w:rsidRPr="00A14EC3">
              <w:rPr>
                <w:rFonts w:asciiTheme="minorHAnsi" w:hAnsiTheme="minorHAnsi" w:cstheme="minorHAnsi"/>
                <w:szCs w:val="22"/>
              </w:rPr>
              <w:t>.0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9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EDE-Q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73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128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dietary restraint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47</w:t>
            </w:r>
          </w:p>
        </w:tc>
        <w:tc>
          <w:tcPr>
            <w:tcW w:w="173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65 – -0.29]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21</w:t>
            </w:r>
          </w:p>
        </w:tc>
        <w:tc>
          <w:tcPr>
            <w:tcW w:w="2128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0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6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48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</w:tr>
      <w:tr w:rsidR="00A14EC3" w:rsidRPr="00A14EC3" w:rsidTr="00985616">
        <w:trPr>
          <w:cantSplit/>
          <w:jc w:val="center"/>
        </w:trPr>
        <w:tc>
          <w:tcPr>
            <w:tcW w:w="3261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shape/weight overvaluation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0.0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173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-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08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05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1196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49</w:t>
            </w:r>
          </w:p>
        </w:tc>
        <w:tc>
          <w:tcPr>
            <w:tcW w:w="2128" w:type="dxa"/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41 – 0.57]</w:t>
            </w:r>
          </w:p>
        </w:tc>
      </w:tr>
      <w:tr w:rsidR="004D7567" w:rsidRPr="00A14EC3" w:rsidTr="00985616">
        <w:trPr>
          <w:cantSplit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body dissatisfaction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13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[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08</w:t>
            </w:r>
            <w:r w:rsidRPr="00A14EC3">
              <w:rPr>
                <w:rFonts w:asciiTheme="minorHAnsi" w:hAnsiTheme="minorHAnsi" w:cstheme="minorHAnsi"/>
                <w:szCs w:val="22"/>
              </w:rPr>
              <w:t xml:space="preserve"> – 0.</w:t>
            </w:r>
            <w:r w:rsidR="00825835" w:rsidRPr="00A14EC3">
              <w:rPr>
                <w:rFonts w:asciiTheme="minorHAnsi" w:hAnsiTheme="minorHAnsi" w:cstheme="minorHAnsi"/>
                <w:szCs w:val="22"/>
              </w:rPr>
              <w:t>18</w:t>
            </w:r>
            <w:r w:rsidRPr="00A14EC3">
              <w:rPr>
                <w:rFonts w:asciiTheme="minorHAnsi" w:hAnsiTheme="minorHAnsi" w:cstheme="minorHAnsi"/>
                <w:szCs w:val="22"/>
              </w:rPr>
              <w:t>]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:rsidR="004D7567" w:rsidRPr="00A14EC3" w:rsidRDefault="004D7567" w:rsidP="00AA2B80">
            <w:pPr>
              <w:widowControl w:val="0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A14EC3">
              <w:rPr>
                <w:rFonts w:asciiTheme="minorHAnsi" w:hAnsiTheme="minorHAnsi" w:cstheme="minorHAnsi"/>
                <w:szCs w:val="22"/>
              </w:rPr>
              <w:t>-</w:t>
            </w:r>
          </w:p>
        </w:tc>
      </w:tr>
    </w:tbl>
    <w:p w:rsidR="004F32DF" w:rsidRPr="00A14EC3" w:rsidRDefault="004F32DF" w:rsidP="00AA2B80">
      <w:pPr>
        <w:widowControl w:val="0"/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:rsidR="004F32DF" w:rsidRPr="00A14EC3" w:rsidRDefault="004F32DF" w:rsidP="00AA2B80">
      <w:pPr>
        <w:widowControl w:val="0"/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A14EC3">
        <w:rPr>
          <w:rFonts w:asciiTheme="minorHAnsi" w:hAnsiTheme="minorHAnsi" w:cstheme="minorHAnsi"/>
          <w:sz w:val="22"/>
          <w:szCs w:val="22"/>
        </w:rPr>
        <w:t>CDRS</w:t>
      </w:r>
      <w:proofErr w:type="spellEnd"/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Thompson and Gray’s Contour Drawing Rating Scale; EDE-Q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Eating Disorder Questionnaire; WHO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World Health Organization; BMI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Body Mass Index; B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regression coefficient; CI</w:t>
      </w:r>
      <w:r w:rsidR="00384C18" w:rsidRPr="00A14EC3">
        <w:rPr>
          <w:rFonts w:asciiTheme="minorHAnsi" w:hAnsiTheme="minorHAnsi" w:cstheme="minorHAnsi"/>
          <w:sz w:val="22"/>
          <w:szCs w:val="22"/>
        </w:rPr>
        <w:t>:</w:t>
      </w:r>
      <w:r w:rsidRPr="00A14EC3">
        <w:rPr>
          <w:rFonts w:asciiTheme="minorHAnsi" w:hAnsiTheme="minorHAnsi" w:cstheme="minorHAnsi"/>
          <w:sz w:val="22"/>
          <w:szCs w:val="22"/>
        </w:rPr>
        <w:t xml:space="preserve"> Confidence Interval</w:t>
      </w:r>
    </w:p>
    <w:p w:rsidR="00D029C6" w:rsidRPr="00A14EC3" w:rsidRDefault="00D029C6" w:rsidP="00AA2B80">
      <w:pPr>
        <w:widowControl w:val="0"/>
        <w:spacing w:after="0" w:line="240" w:lineRule="auto"/>
        <w:rPr>
          <w:rFonts w:asciiTheme="minorHAnsi" w:hAnsiTheme="minorHAnsi" w:cstheme="minorHAnsi"/>
          <w:b/>
          <w:sz w:val="22"/>
          <w:szCs w:val="22"/>
        </w:rPr>
      </w:pPr>
    </w:p>
    <w:p w:rsidR="00A14EC3" w:rsidRPr="00A14EC3" w:rsidRDefault="00A14EC3">
      <w:pPr>
        <w:widowControl w:val="0"/>
        <w:spacing w:after="0"/>
        <w:rPr>
          <w:rFonts w:asciiTheme="minorHAnsi" w:hAnsiTheme="minorHAnsi" w:cstheme="minorHAnsi"/>
          <w:b/>
          <w:sz w:val="22"/>
          <w:szCs w:val="22"/>
        </w:rPr>
      </w:pPr>
    </w:p>
    <w:sectPr w:rsidR="00A14EC3" w:rsidRPr="00A14EC3" w:rsidSect="00A14EC3">
      <w:headerReference w:type="default" r:id="rId8"/>
      <w:footerReference w:type="even" r:id="rId9"/>
      <w:pgSz w:w="11906" w:h="16838"/>
      <w:pgMar w:top="1134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7FD" w:rsidRDefault="002D47FD" w:rsidP="009E0A9F">
      <w:r>
        <w:separator/>
      </w:r>
    </w:p>
  </w:endnote>
  <w:endnote w:type="continuationSeparator" w:id="0">
    <w:p w:rsidR="002D47FD" w:rsidRDefault="002D47FD" w:rsidP="009E0A9F">
      <w:r>
        <w:continuationSeparator/>
      </w:r>
    </w:p>
  </w:endnote>
  <w:endnote w:type="continuationNotice" w:id="1">
    <w:p w:rsidR="002D47FD" w:rsidRDefault="002D47FD" w:rsidP="009E0A9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tilliumMaps26L">
    <w:altName w:val="Arial"/>
    <w:panose1 w:val="00000000000000000000"/>
    <w:charset w:val="00"/>
    <w:family w:val="modern"/>
    <w:notTrueType/>
    <w:pitch w:val="variable"/>
    <w:sig w:usb0="00000001" w:usb1="0000204B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F1B" w:rsidRDefault="008772B2" w:rsidP="009E0A9F">
    <w:pPr>
      <w:pStyle w:val="Footer"/>
      <w:rPr>
        <w:rStyle w:val="PageNumber"/>
      </w:rPr>
    </w:pPr>
    <w:r>
      <w:rPr>
        <w:rStyle w:val="PageNumber"/>
      </w:rPr>
      <w:fldChar w:fldCharType="begin"/>
    </w:r>
    <w:r w:rsidR="00603F1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3F1B">
      <w:rPr>
        <w:rStyle w:val="PageNumber"/>
        <w:noProof/>
      </w:rPr>
      <w:t>2</w:t>
    </w:r>
    <w:r>
      <w:rPr>
        <w:rStyle w:val="PageNumber"/>
      </w:rPr>
      <w:fldChar w:fldCharType="end"/>
    </w:r>
  </w:p>
  <w:p w:rsidR="00603F1B" w:rsidRDefault="00603F1B" w:rsidP="009E0A9F">
    <w:pPr>
      <w:pStyle w:val="Footer"/>
    </w:pPr>
  </w:p>
  <w:p w:rsidR="00603F1B" w:rsidRDefault="00603F1B" w:rsidP="009E0A9F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7FD" w:rsidRDefault="002D47FD" w:rsidP="009E0A9F">
      <w:r>
        <w:separator/>
      </w:r>
    </w:p>
  </w:footnote>
  <w:footnote w:type="continuationSeparator" w:id="0">
    <w:p w:rsidR="002D47FD" w:rsidRDefault="002D47FD" w:rsidP="009E0A9F">
      <w:r>
        <w:continuationSeparator/>
      </w:r>
    </w:p>
  </w:footnote>
  <w:footnote w:type="continuationNotice" w:id="1">
    <w:p w:rsidR="002D47FD" w:rsidRDefault="002D47FD" w:rsidP="009E0A9F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3F1B" w:rsidRPr="00C43F6A" w:rsidRDefault="00603F1B" w:rsidP="00C43F6A">
    <w:pPr>
      <w:pStyle w:val="Header"/>
      <w:spacing w:line="240" w:lineRule="auto"/>
      <w:rPr>
        <w:rFonts w:asciiTheme="minorHAnsi" w:hAnsiTheme="minorHAnsi" w:cstheme="minorHAnsi"/>
        <w:sz w:val="18"/>
        <w:szCs w:val="18"/>
      </w:rPr>
    </w:pPr>
    <w:proofErr w:type="spellStart"/>
    <w:r w:rsidRPr="00C43F6A">
      <w:rPr>
        <w:rFonts w:asciiTheme="minorHAnsi" w:hAnsiTheme="minorHAnsi" w:cstheme="minorHAnsi"/>
        <w:sz w:val="18"/>
        <w:szCs w:val="18"/>
      </w:rPr>
      <w:t>TMIH</w:t>
    </w:r>
    <w:proofErr w:type="spellEnd"/>
    <w:r w:rsidRPr="00C43F6A">
      <w:rPr>
        <w:rFonts w:asciiTheme="minorHAnsi" w:hAnsiTheme="minorHAnsi" w:cstheme="minorHAnsi"/>
        <w:sz w:val="18"/>
        <w:szCs w:val="18"/>
      </w:rPr>
      <w:t xml:space="preserve"> 20-117</w:t>
    </w:r>
    <w:r w:rsidRPr="00C43F6A">
      <w:rPr>
        <w:rFonts w:asciiTheme="minorHAnsi" w:hAnsiTheme="minorHAnsi" w:cstheme="minorHAnsi"/>
        <w:sz w:val="18"/>
        <w:szCs w:val="18"/>
      </w:rPr>
      <w:tab/>
      <w:t>Body image among adolescent gi</w:t>
    </w:r>
    <w:r>
      <w:rPr>
        <w:rFonts w:asciiTheme="minorHAnsi" w:hAnsiTheme="minorHAnsi" w:cstheme="minorHAnsi"/>
        <w:sz w:val="18"/>
        <w:szCs w:val="18"/>
      </w:rPr>
      <w:t>rls in Burkina Faso</w:t>
    </w:r>
    <w:r>
      <w:rPr>
        <w:rFonts w:asciiTheme="minorHAnsi" w:hAnsiTheme="minorHAnsi" w:cstheme="minorHAnsi"/>
        <w:sz w:val="18"/>
        <w:szCs w:val="18"/>
      </w:rPr>
      <w:tab/>
      <w:t>January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5CEFF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777A05F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0F60DA3"/>
    <w:multiLevelType w:val="hybridMultilevel"/>
    <w:tmpl w:val="A85440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15E2388"/>
    <w:multiLevelType w:val="hybridMultilevel"/>
    <w:tmpl w:val="0D34E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116ABB"/>
    <w:multiLevelType w:val="hybridMultilevel"/>
    <w:tmpl w:val="4AF06B78"/>
    <w:lvl w:ilvl="0" w:tplc="706E8E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B4658E"/>
    <w:multiLevelType w:val="hybridMultilevel"/>
    <w:tmpl w:val="27B80B8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7A2771F"/>
    <w:multiLevelType w:val="hybridMultilevel"/>
    <w:tmpl w:val="51A46F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736172"/>
    <w:multiLevelType w:val="hybridMultilevel"/>
    <w:tmpl w:val="9F1096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AE2C62"/>
    <w:multiLevelType w:val="hybridMultilevel"/>
    <w:tmpl w:val="0C3A7D2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3211D58"/>
    <w:multiLevelType w:val="hybridMultilevel"/>
    <w:tmpl w:val="ABDCC386"/>
    <w:lvl w:ilvl="0" w:tplc="438495C8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>
    <w:nsid w:val="14B22123"/>
    <w:multiLevelType w:val="hybridMultilevel"/>
    <w:tmpl w:val="CEFE69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DA22AE"/>
    <w:multiLevelType w:val="hybridMultilevel"/>
    <w:tmpl w:val="29E80AD0"/>
    <w:lvl w:ilvl="0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2">
    <w:nsid w:val="19A45F56"/>
    <w:multiLevelType w:val="hybridMultilevel"/>
    <w:tmpl w:val="9150431C"/>
    <w:lvl w:ilvl="0" w:tplc="B60EC7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AE5071E"/>
    <w:multiLevelType w:val="hybridMultilevel"/>
    <w:tmpl w:val="85A2FCB6"/>
    <w:lvl w:ilvl="0" w:tplc="66A89B62">
      <w:start w:val="5"/>
      <w:numFmt w:val="bullet"/>
      <w:lvlText w:val="-"/>
      <w:lvlJc w:val="left"/>
      <w:pPr>
        <w:ind w:left="177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4">
    <w:nsid w:val="1AEF05E5"/>
    <w:multiLevelType w:val="hybridMultilevel"/>
    <w:tmpl w:val="C7E05916"/>
    <w:lvl w:ilvl="0" w:tplc="1E82A6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DA219AC"/>
    <w:multiLevelType w:val="hybridMultilevel"/>
    <w:tmpl w:val="C7E05916"/>
    <w:lvl w:ilvl="0" w:tplc="1E82A6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EC1F21"/>
    <w:multiLevelType w:val="hybridMultilevel"/>
    <w:tmpl w:val="13B0CDF8"/>
    <w:lvl w:ilvl="0" w:tplc="E6BE90CA">
      <w:start w:val="1"/>
      <w:numFmt w:val="lowerLetter"/>
      <w:lvlText w:val="(%1)"/>
      <w:lvlJc w:val="left"/>
      <w:pPr>
        <w:ind w:left="112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9" w:hanging="360"/>
      </w:pPr>
    </w:lvl>
    <w:lvl w:ilvl="2" w:tplc="0407001B" w:tentative="1">
      <w:start w:val="1"/>
      <w:numFmt w:val="lowerRoman"/>
      <w:lvlText w:val="%3."/>
      <w:lvlJc w:val="right"/>
      <w:pPr>
        <w:ind w:left="2569" w:hanging="180"/>
      </w:pPr>
    </w:lvl>
    <w:lvl w:ilvl="3" w:tplc="0407000F" w:tentative="1">
      <w:start w:val="1"/>
      <w:numFmt w:val="decimal"/>
      <w:lvlText w:val="%4."/>
      <w:lvlJc w:val="left"/>
      <w:pPr>
        <w:ind w:left="3289" w:hanging="360"/>
      </w:pPr>
    </w:lvl>
    <w:lvl w:ilvl="4" w:tplc="04070019" w:tentative="1">
      <w:start w:val="1"/>
      <w:numFmt w:val="lowerLetter"/>
      <w:lvlText w:val="%5."/>
      <w:lvlJc w:val="left"/>
      <w:pPr>
        <w:ind w:left="4009" w:hanging="360"/>
      </w:pPr>
    </w:lvl>
    <w:lvl w:ilvl="5" w:tplc="0407001B" w:tentative="1">
      <w:start w:val="1"/>
      <w:numFmt w:val="lowerRoman"/>
      <w:lvlText w:val="%6."/>
      <w:lvlJc w:val="right"/>
      <w:pPr>
        <w:ind w:left="4729" w:hanging="180"/>
      </w:pPr>
    </w:lvl>
    <w:lvl w:ilvl="6" w:tplc="0407000F" w:tentative="1">
      <w:start w:val="1"/>
      <w:numFmt w:val="decimal"/>
      <w:lvlText w:val="%7."/>
      <w:lvlJc w:val="left"/>
      <w:pPr>
        <w:ind w:left="5449" w:hanging="360"/>
      </w:pPr>
    </w:lvl>
    <w:lvl w:ilvl="7" w:tplc="04070019" w:tentative="1">
      <w:start w:val="1"/>
      <w:numFmt w:val="lowerLetter"/>
      <w:lvlText w:val="%8."/>
      <w:lvlJc w:val="left"/>
      <w:pPr>
        <w:ind w:left="6169" w:hanging="360"/>
      </w:pPr>
    </w:lvl>
    <w:lvl w:ilvl="8" w:tplc="0407001B" w:tentative="1">
      <w:start w:val="1"/>
      <w:numFmt w:val="lowerRoman"/>
      <w:lvlText w:val="%9."/>
      <w:lvlJc w:val="right"/>
      <w:pPr>
        <w:ind w:left="6889" w:hanging="180"/>
      </w:pPr>
    </w:lvl>
  </w:abstractNum>
  <w:abstractNum w:abstractNumId="17">
    <w:nsid w:val="2AF93E6C"/>
    <w:multiLevelType w:val="hybridMultilevel"/>
    <w:tmpl w:val="771CD0DE"/>
    <w:lvl w:ilvl="0" w:tplc="87DA3092">
      <w:start w:val="5"/>
      <w:numFmt w:val="bullet"/>
      <w:lvlText w:val="-"/>
      <w:lvlJc w:val="left"/>
      <w:pPr>
        <w:ind w:left="1770" w:hanging="360"/>
      </w:pPr>
      <w:rPr>
        <w:rFonts w:ascii="Arial" w:eastAsia="Times New Roman" w:hAnsi="Arial" w:cs="Arial" w:hint="default"/>
        <w:u w:val="none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8">
    <w:nsid w:val="2BAE6E04"/>
    <w:multiLevelType w:val="hybridMultilevel"/>
    <w:tmpl w:val="88CA355E"/>
    <w:lvl w:ilvl="0" w:tplc="0407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244FC"/>
    <w:multiLevelType w:val="hybridMultilevel"/>
    <w:tmpl w:val="07909C4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456033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cs="Arial" w:hint="default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3B9777A"/>
    <w:multiLevelType w:val="hybridMultilevel"/>
    <w:tmpl w:val="6E14781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66A3953"/>
    <w:multiLevelType w:val="hybridMultilevel"/>
    <w:tmpl w:val="25FC9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9C2BD5"/>
    <w:multiLevelType w:val="hybridMultilevel"/>
    <w:tmpl w:val="AE5A625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7ED471A"/>
    <w:multiLevelType w:val="hybridMultilevel"/>
    <w:tmpl w:val="C7E05916"/>
    <w:lvl w:ilvl="0" w:tplc="1E82A6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2B1598"/>
    <w:multiLevelType w:val="hybridMultilevel"/>
    <w:tmpl w:val="4D563DB6"/>
    <w:lvl w:ilvl="0" w:tplc="66A89B62">
      <w:start w:val="5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5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3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0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7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4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9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637" w:hanging="360"/>
      </w:pPr>
      <w:rPr>
        <w:rFonts w:ascii="Wingdings" w:hAnsi="Wingdings" w:hint="default"/>
      </w:rPr>
    </w:lvl>
  </w:abstractNum>
  <w:abstractNum w:abstractNumId="25">
    <w:nsid w:val="3BD21CE5"/>
    <w:multiLevelType w:val="hybridMultilevel"/>
    <w:tmpl w:val="71F4FF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4C764C"/>
    <w:multiLevelType w:val="hybridMultilevel"/>
    <w:tmpl w:val="C64497F4"/>
    <w:lvl w:ilvl="0" w:tplc="6618414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>
    <w:nsid w:val="40A410F7"/>
    <w:multiLevelType w:val="hybridMultilevel"/>
    <w:tmpl w:val="F936220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3CE6EB9"/>
    <w:multiLevelType w:val="hybridMultilevel"/>
    <w:tmpl w:val="F5321238"/>
    <w:lvl w:ilvl="0" w:tplc="4194216E">
      <w:start w:val="2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4538F8"/>
    <w:multiLevelType w:val="hybridMultilevel"/>
    <w:tmpl w:val="B128EE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62D5ED4"/>
    <w:multiLevelType w:val="hybridMultilevel"/>
    <w:tmpl w:val="F910793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3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5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7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9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1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3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5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78" w:hanging="360"/>
      </w:pPr>
      <w:rPr>
        <w:rFonts w:ascii="Wingdings" w:hAnsi="Wingdings" w:hint="default"/>
      </w:rPr>
    </w:lvl>
  </w:abstractNum>
  <w:abstractNum w:abstractNumId="31">
    <w:nsid w:val="46D51228"/>
    <w:multiLevelType w:val="hybridMultilevel"/>
    <w:tmpl w:val="E6389FD2"/>
    <w:lvl w:ilvl="0" w:tplc="0407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8855CD4"/>
    <w:multiLevelType w:val="hybridMultilevel"/>
    <w:tmpl w:val="DF56961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>
    <w:nsid w:val="5059335D"/>
    <w:multiLevelType w:val="hybridMultilevel"/>
    <w:tmpl w:val="ACA272D8"/>
    <w:lvl w:ilvl="0" w:tplc="BF76A90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45C1755"/>
    <w:multiLevelType w:val="hybridMultilevel"/>
    <w:tmpl w:val="67B035B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51B3ABC"/>
    <w:multiLevelType w:val="hybridMultilevel"/>
    <w:tmpl w:val="61DA44B6"/>
    <w:lvl w:ilvl="0" w:tplc="DB004966">
      <w:start w:val="1"/>
      <w:numFmt w:val="decimal"/>
      <w:lvlText w:val="%1."/>
      <w:lvlJc w:val="left"/>
      <w:pPr>
        <w:ind w:left="105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76" w:hanging="360"/>
      </w:pPr>
    </w:lvl>
    <w:lvl w:ilvl="2" w:tplc="0407001B" w:tentative="1">
      <w:start w:val="1"/>
      <w:numFmt w:val="lowerRoman"/>
      <w:lvlText w:val="%3."/>
      <w:lvlJc w:val="right"/>
      <w:pPr>
        <w:ind w:left="2496" w:hanging="180"/>
      </w:pPr>
    </w:lvl>
    <w:lvl w:ilvl="3" w:tplc="0407000F" w:tentative="1">
      <w:start w:val="1"/>
      <w:numFmt w:val="decimal"/>
      <w:lvlText w:val="%4."/>
      <w:lvlJc w:val="left"/>
      <w:pPr>
        <w:ind w:left="3216" w:hanging="360"/>
      </w:pPr>
    </w:lvl>
    <w:lvl w:ilvl="4" w:tplc="04070019" w:tentative="1">
      <w:start w:val="1"/>
      <w:numFmt w:val="lowerLetter"/>
      <w:lvlText w:val="%5."/>
      <w:lvlJc w:val="left"/>
      <w:pPr>
        <w:ind w:left="3936" w:hanging="360"/>
      </w:pPr>
    </w:lvl>
    <w:lvl w:ilvl="5" w:tplc="0407001B" w:tentative="1">
      <w:start w:val="1"/>
      <w:numFmt w:val="lowerRoman"/>
      <w:lvlText w:val="%6."/>
      <w:lvlJc w:val="right"/>
      <w:pPr>
        <w:ind w:left="4656" w:hanging="180"/>
      </w:pPr>
    </w:lvl>
    <w:lvl w:ilvl="6" w:tplc="0407000F" w:tentative="1">
      <w:start w:val="1"/>
      <w:numFmt w:val="decimal"/>
      <w:lvlText w:val="%7."/>
      <w:lvlJc w:val="left"/>
      <w:pPr>
        <w:ind w:left="5376" w:hanging="360"/>
      </w:pPr>
    </w:lvl>
    <w:lvl w:ilvl="7" w:tplc="04070019" w:tentative="1">
      <w:start w:val="1"/>
      <w:numFmt w:val="lowerLetter"/>
      <w:lvlText w:val="%8."/>
      <w:lvlJc w:val="left"/>
      <w:pPr>
        <w:ind w:left="6096" w:hanging="360"/>
      </w:pPr>
    </w:lvl>
    <w:lvl w:ilvl="8" w:tplc="0407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36">
    <w:nsid w:val="562B6CEA"/>
    <w:multiLevelType w:val="hybridMultilevel"/>
    <w:tmpl w:val="249A9AA6"/>
    <w:lvl w:ilvl="0" w:tplc="6A940C96">
      <w:start w:val="7"/>
      <w:numFmt w:val="decimal"/>
      <w:lvlText w:val="%1"/>
      <w:lvlJc w:val="left"/>
      <w:pPr>
        <w:ind w:left="1080" w:hanging="360"/>
      </w:pPr>
      <w:rPr>
        <w:rFonts w:ascii="Times New Roman" w:hAnsi="Times New Roman" w:hint="default"/>
        <w:color w:val="auto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57DB27E5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59333ED0"/>
    <w:multiLevelType w:val="hybridMultilevel"/>
    <w:tmpl w:val="E33AD0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A496C31"/>
    <w:multiLevelType w:val="hybridMultilevel"/>
    <w:tmpl w:val="1E0ABB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B993CC4"/>
    <w:multiLevelType w:val="hybridMultilevel"/>
    <w:tmpl w:val="6804C4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FB269A3"/>
    <w:multiLevelType w:val="hybridMultilevel"/>
    <w:tmpl w:val="C80E4E0C"/>
    <w:lvl w:ilvl="0" w:tplc="5D644E6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2B339C6"/>
    <w:multiLevelType w:val="hybridMultilevel"/>
    <w:tmpl w:val="D624DA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4027B17"/>
    <w:multiLevelType w:val="hybridMultilevel"/>
    <w:tmpl w:val="FA4AABB4"/>
    <w:lvl w:ilvl="0" w:tplc="9FD41ECC">
      <w:start w:val="10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44">
    <w:nsid w:val="6B7B104C"/>
    <w:multiLevelType w:val="hybridMultilevel"/>
    <w:tmpl w:val="ADD40C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F8E69B3"/>
    <w:multiLevelType w:val="hybridMultilevel"/>
    <w:tmpl w:val="A05E9FE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8314063"/>
    <w:multiLevelType w:val="hybridMultilevel"/>
    <w:tmpl w:val="10980D3C"/>
    <w:lvl w:ilvl="0" w:tplc="1CCE725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9AB59B3"/>
    <w:multiLevelType w:val="hybridMultilevel"/>
    <w:tmpl w:val="A0FA2FF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7A747F27"/>
    <w:multiLevelType w:val="hybridMultilevel"/>
    <w:tmpl w:val="DC44ADD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FAA69FB"/>
    <w:multiLevelType w:val="hybridMultilevel"/>
    <w:tmpl w:val="411C4A5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22"/>
  </w:num>
  <w:num w:numId="4">
    <w:abstractNumId w:val="8"/>
  </w:num>
  <w:num w:numId="5">
    <w:abstractNumId w:val="20"/>
  </w:num>
  <w:num w:numId="6">
    <w:abstractNumId w:val="46"/>
  </w:num>
  <w:num w:numId="7">
    <w:abstractNumId w:val="43"/>
  </w:num>
  <w:num w:numId="8">
    <w:abstractNumId w:val="49"/>
  </w:num>
  <w:num w:numId="9">
    <w:abstractNumId w:val="47"/>
  </w:num>
  <w:num w:numId="10">
    <w:abstractNumId w:val="17"/>
  </w:num>
  <w:num w:numId="11">
    <w:abstractNumId w:val="13"/>
  </w:num>
  <w:num w:numId="12">
    <w:abstractNumId w:val="24"/>
  </w:num>
  <w:num w:numId="13">
    <w:abstractNumId w:val="30"/>
  </w:num>
  <w:num w:numId="14">
    <w:abstractNumId w:val="25"/>
  </w:num>
  <w:num w:numId="15">
    <w:abstractNumId w:val="32"/>
  </w:num>
  <w:num w:numId="16">
    <w:abstractNumId w:val="2"/>
  </w:num>
  <w:num w:numId="17">
    <w:abstractNumId w:val="11"/>
  </w:num>
  <w:num w:numId="18">
    <w:abstractNumId w:val="44"/>
  </w:num>
  <w:num w:numId="19">
    <w:abstractNumId w:val="26"/>
  </w:num>
  <w:num w:numId="20">
    <w:abstractNumId w:val="33"/>
  </w:num>
  <w:num w:numId="21">
    <w:abstractNumId w:val="28"/>
  </w:num>
  <w:num w:numId="22">
    <w:abstractNumId w:val="41"/>
  </w:num>
  <w:num w:numId="23">
    <w:abstractNumId w:val="37"/>
  </w:num>
  <w:num w:numId="24">
    <w:abstractNumId w:val="38"/>
  </w:num>
  <w:num w:numId="25">
    <w:abstractNumId w:val="0"/>
  </w:num>
  <w:num w:numId="26">
    <w:abstractNumId w:val="10"/>
  </w:num>
  <w:num w:numId="27">
    <w:abstractNumId w:val="6"/>
  </w:num>
  <w:num w:numId="28">
    <w:abstractNumId w:val="9"/>
  </w:num>
  <w:num w:numId="29">
    <w:abstractNumId w:val="35"/>
  </w:num>
  <w:num w:numId="30">
    <w:abstractNumId w:val="12"/>
  </w:num>
  <w:num w:numId="31">
    <w:abstractNumId w:val="36"/>
  </w:num>
  <w:num w:numId="32">
    <w:abstractNumId w:val="39"/>
  </w:num>
  <w:num w:numId="33">
    <w:abstractNumId w:val="31"/>
  </w:num>
  <w:num w:numId="34">
    <w:abstractNumId w:val="16"/>
  </w:num>
  <w:num w:numId="35">
    <w:abstractNumId w:val="45"/>
  </w:num>
  <w:num w:numId="36">
    <w:abstractNumId w:val="5"/>
  </w:num>
  <w:num w:numId="37">
    <w:abstractNumId w:val="34"/>
  </w:num>
  <w:num w:numId="38">
    <w:abstractNumId w:val="27"/>
  </w:num>
  <w:num w:numId="39">
    <w:abstractNumId w:val="1"/>
  </w:num>
  <w:num w:numId="40">
    <w:abstractNumId w:val="42"/>
  </w:num>
  <w:num w:numId="41">
    <w:abstractNumId w:val="7"/>
  </w:num>
  <w:num w:numId="42">
    <w:abstractNumId w:val="18"/>
  </w:num>
  <w:num w:numId="43">
    <w:abstractNumId w:val="29"/>
  </w:num>
  <w:num w:numId="44">
    <w:abstractNumId w:val="40"/>
  </w:num>
  <w:num w:numId="45">
    <w:abstractNumId w:val="48"/>
  </w:num>
  <w:num w:numId="46">
    <w:abstractNumId w:val="21"/>
  </w:num>
  <w:num w:numId="47">
    <w:abstractNumId w:val="3"/>
  </w:num>
  <w:num w:numId="48">
    <w:abstractNumId w:val="14"/>
  </w:num>
  <w:num w:numId="49">
    <w:abstractNumId w:val="15"/>
  </w:num>
  <w:num w:numId="50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proofState w:spelling="clean" w:grammar="clean"/>
  <w:defaultTabStop w:val="397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azfz2slavrvje00eqpet09v092sxexwd5s&quot;&gt;Primary Endnote Library&lt;record-ids&gt;&lt;item&gt;67&lt;/item&gt;&lt;item&gt;3879&lt;/item&gt;&lt;item&gt;4043&lt;/item&gt;&lt;item&gt;4044&lt;/item&gt;&lt;item&gt;4045&lt;/item&gt;&lt;item&gt;4046&lt;/item&gt;&lt;item&gt;4047&lt;/item&gt;&lt;item&gt;4048&lt;/item&gt;&lt;item&gt;4049&lt;/item&gt;&lt;item&gt;4050&lt;/item&gt;&lt;item&gt;4051&lt;/item&gt;&lt;item&gt;4052&lt;/item&gt;&lt;item&gt;4053&lt;/item&gt;&lt;item&gt;4054&lt;/item&gt;&lt;item&gt;4055&lt;/item&gt;&lt;item&gt;4056&lt;/item&gt;&lt;item&gt;4057&lt;/item&gt;&lt;item&gt;4058&lt;/item&gt;&lt;item&gt;4059&lt;/item&gt;&lt;item&gt;4060&lt;/item&gt;&lt;item&gt;4061&lt;/item&gt;&lt;item&gt;4062&lt;/item&gt;&lt;item&gt;4063&lt;/item&gt;&lt;item&gt;4064&lt;/item&gt;&lt;item&gt;4065&lt;/item&gt;&lt;item&gt;4067&lt;/item&gt;&lt;item&gt;4068&lt;/item&gt;&lt;item&gt;4069&lt;/item&gt;&lt;item&gt;4070&lt;/item&gt;&lt;item&gt;4071&lt;/item&gt;&lt;item&gt;4072&lt;/item&gt;&lt;item&gt;4259&lt;/item&gt;&lt;item&gt;4458&lt;/item&gt;&lt;item&gt;4459&lt;/item&gt;&lt;item&gt;4460&lt;/item&gt;&lt;item&gt;4461&lt;/item&gt;&lt;item&gt;4462&lt;/item&gt;&lt;item&gt;4463&lt;/item&gt;&lt;item&gt;4464&lt;/item&gt;&lt;item&gt;4465&lt;/item&gt;&lt;item&gt;4466&lt;/item&gt;&lt;item&gt;4468&lt;/item&gt;&lt;item&gt;4469&lt;/item&gt;&lt;item&gt;4470&lt;/item&gt;&lt;item&gt;4471&lt;/item&gt;&lt;item&gt;4472&lt;/item&gt;&lt;item&gt;4473&lt;/item&gt;&lt;item&gt;4474&lt;/item&gt;&lt;item&gt;4475&lt;/item&gt;&lt;item&gt;4476&lt;/item&gt;&lt;item&gt;4477&lt;/item&gt;&lt;/record-ids&gt;&lt;/item&gt;&lt;/Libraries&gt;"/>
  </w:docVars>
  <w:rsids>
    <w:rsidRoot w:val="00242FF6"/>
    <w:rsid w:val="00002506"/>
    <w:rsid w:val="00004F4F"/>
    <w:rsid w:val="000063A8"/>
    <w:rsid w:val="0000688A"/>
    <w:rsid w:val="00010F0F"/>
    <w:rsid w:val="00011502"/>
    <w:rsid w:val="00013440"/>
    <w:rsid w:val="000153CD"/>
    <w:rsid w:val="000155DD"/>
    <w:rsid w:val="00015906"/>
    <w:rsid w:val="00016DEE"/>
    <w:rsid w:val="00017C64"/>
    <w:rsid w:val="0002276E"/>
    <w:rsid w:val="000259B1"/>
    <w:rsid w:val="00032688"/>
    <w:rsid w:val="0003487E"/>
    <w:rsid w:val="00034995"/>
    <w:rsid w:val="0003591A"/>
    <w:rsid w:val="00035D66"/>
    <w:rsid w:val="000370AE"/>
    <w:rsid w:val="00037542"/>
    <w:rsid w:val="000410C3"/>
    <w:rsid w:val="000414FD"/>
    <w:rsid w:val="00041D3D"/>
    <w:rsid w:val="00042780"/>
    <w:rsid w:val="00042EDC"/>
    <w:rsid w:val="0004778A"/>
    <w:rsid w:val="00047C14"/>
    <w:rsid w:val="00051677"/>
    <w:rsid w:val="00053C35"/>
    <w:rsid w:val="00055393"/>
    <w:rsid w:val="0005555B"/>
    <w:rsid w:val="00055CF2"/>
    <w:rsid w:val="0005620E"/>
    <w:rsid w:val="000573C8"/>
    <w:rsid w:val="00057B1A"/>
    <w:rsid w:val="00057DC0"/>
    <w:rsid w:val="000617A5"/>
    <w:rsid w:val="0006403E"/>
    <w:rsid w:val="00064A91"/>
    <w:rsid w:val="000657DC"/>
    <w:rsid w:val="00066420"/>
    <w:rsid w:val="00066CEE"/>
    <w:rsid w:val="00067B69"/>
    <w:rsid w:val="000701EC"/>
    <w:rsid w:val="00070631"/>
    <w:rsid w:val="00070A6B"/>
    <w:rsid w:val="00070B00"/>
    <w:rsid w:val="00073429"/>
    <w:rsid w:val="000735B1"/>
    <w:rsid w:val="00073A88"/>
    <w:rsid w:val="00073DF6"/>
    <w:rsid w:val="000742B3"/>
    <w:rsid w:val="00077C8C"/>
    <w:rsid w:val="000805A6"/>
    <w:rsid w:val="000818BD"/>
    <w:rsid w:val="00083889"/>
    <w:rsid w:val="0008592D"/>
    <w:rsid w:val="00085D34"/>
    <w:rsid w:val="0008745E"/>
    <w:rsid w:val="00090195"/>
    <w:rsid w:val="00090870"/>
    <w:rsid w:val="000908D9"/>
    <w:rsid w:val="00091951"/>
    <w:rsid w:val="00093966"/>
    <w:rsid w:val="00095DFC"/>
    <w:rsid w:val="000A0954"/>
    <w:rsid w:val="000A272F"/>
    <w:rsid w:val="000A3BC7"/>
    <w:rsid w:val="000A6034"/>
    <w:rsid w:val="000A6AA4"/>
    <w:rsid w:val="000A6CDE"/>
    <w:rsid w:val="000A7062"/>
    <w:rsid w:val="000A771D"/>
    <w:rsid w:val="000B2983"/>
    <w:rsid w:val="000B78C2"/>
    <w:rsid w:val="000C2A99"/>
    <w:rsid w:val="000C2B89"/>
    <w:rsid w:val="000C5C1E"/>
    <w:rsid w:val="000C75F5"/>
    <w:rsid w:val="000D0A77"/>
    <w:rsid w:val="000D18E4"/>
    <w:rsid w:val="000D4230"/>
    <w:rsid w:val="000D55F6"/>
    <w:rsid w:val="000D5E84"/>
    <w:rsid w:val="000D67CD"/>
    <w:rsid w:val="000D6DA5"/>
    <w:rsid w:val="000D700D"/>
    <w:rsid w:val="000D777C"/>
    <w:rsid w:val="000E0D58"/>
    <w:rsid w:val="000E12D7"/>
    <w:rsid w:val="000E1480"/>
    <w:rsid w:val="000E3D71"/>
    <w:rsid w:val="000E428E"/>
    <w:rsid w:val="000E490B"/>
    <w:rsid w:val="000E6978"/>
    <w:rsid w:val="000E7C42"/>
    <w:rsid w:val="000F116C"/>
    <w:rsid w:val="000F2174"/>
    <w:rsid w:val="000F26C3"/>
    <w:rsid w:val="000F30F6"/>
    <w:rsid w:val="000F3556"/>
    <w:rsid w:val="000F4C21"/>
    <w:rsid w:val="000F5107"/>
    <w:rsid w:val="000F765D"/>
    <w:rsid w:val="00100C96"/>
    <w:rsid w:val="00100DDD"/>
    <w:rsid w:val="001015A0"/>
    <w:rsid w:val="00102420"/>
    <w:rsid w:val="00102C85"/>
    <w:rsid w:val="0010346B"/>
    <w:rsid w:val="00103607"/>
    <w:rsid w:val="00103742"/>
    <w:rsid w:val="00103EE6"/>
    <w:rsid w:val="00103F31"/>
    <w:rsid w:val="001061E4"/>
    <w:rsid w:val="00106470"/>
    <w:rsid w:val="001074D0"/>
    <w:rsid w:val="00107C29"/>
    <w:rsid w:val="00111045"/>
    <w:rsid w:val="001130CD"/>
    <w:rsid w:val="00115B29"/>
    <w:rsid w:val="00116105"/>
    <w:rsid w:val="00116422"/>
    <w:rsid w:val="00127E87"/>
    <w:rsid w:val="0013091B"/>
    <w:rsid w:val="00131389"/>
    <w:rsid w:val="001324C8"/>
    <w:rsid w:val="001338E9"/>
    <w:rsid w:val="00133A7D"/>
    <w:rsid w:val="00133B1D"/>
    <w:rsid w:val="0013532F"/>
    <w:rsid w:val="00136529"/>
    <w:rsid w:val="00141594"/>
    <w:rsid w:val="00143E24"/>
    <w:rsid w:val="00144B24"/>
    <w:rsid w:val="00146AF0"/>
    <w:rsid w:val="00147649"/>
    <w:rsid w:val="00147DBE"/>
    <w:rsid w:val="00151001"/>
    <w:rsid w:val="0015179B"/>
    <w:rsid w:val="00151D29"/>
    <w:rsid w:val="00153F67"/>
    <w:rsid w:val="001543E3"/>
    <w:rsid w:val="0015687B"/>
    <w:rsid w:val="00156C37"/>
    <w:rsid w:val="001571CE"/>
    <w:rsid w:val="00160471"/>
    <w:rsid w:val="00160736"/>
    <w:rsid w:val="00162218"/>
    <w:rsid w:val="00162619"/>
    <w:rsid w:val="0016340B"/>
    <w:rsid w:val="00164000"/>
    <w:rsid w:val="0016423C"/>
    <w:rsid w:val="0016533C"/>
    <w:rsid w:val="00165F21"/>
    <w:rsid w:val="0017256B"/>
    <w:rsid w:val="00172C9B"/>
    <w:rsid w:val="001733A2"/>
    <w:rsid w:val="0017456B"/>
    <w:rsid w:val="00174B3E"/>
    <w:rsid w:val="001751AC"/>
    <w:rsid w:val="001755F3"/>
    <w:rsid w:val="00177CBC"/>
    <w:rsid w:val="001806D9"/>
    <w:rsid w:val="001807EF"/>
    <w:rsid w:val="0018103B"/>
    <w:rsid w:val="001817AF"/>
    <w:rsid w:val="00181F7E"/>
    <w:rsid w:val="00183566"/>
    <w:rsid w:val="00183E3E"/>
    <w:rsid w:val="0019040F"/>
    <w:rsid w:val="001927C7"/>
    <w:rsid w:val="001930DB"/>
    <w:rsid w:val="00193B6A"/>
    <w:rsid w:val="00196DE2"/>
    <w:rsid w:val="001A3D2D"/>
    <w:rsid w:val="001A6703"/>
    <w:rsid w:val="001A6729"/>
    <w:rsid w:val="001A683F"/>
    <w:rsid w:val="001B0252"/>
    <w:rsid w:val="001B04BF"/>
    <w:rsid w:val="001B281A"/>
    <w:rsid w:val="001B2E3C"/>
    <w:rsid w:val="001B5928"/>
    <w:rsid w:val="001B728F"/>
    <w:rsid w:val="001B7AA6"/>
    <w:rsid w:val="001B7B55"/>
    <w:rsid w:val="001C09E6"/>
    <w:rsid w:val="001C13DE"/>
    <w:rsid w:val="001C1F8C"/>
    <w:rsid w:val="001C36B2"/>
    <w:rsid w:val="001C4285"/>
    <w:rsid w:val="001C4CDC"/>
    <w:rsid w:val="001C4EEB"/>
    <w:rsid w:val="001C5E9F"/>
    <w:rsid w:val="001C77A5"/>
    <w:rsid w:val="001D0AF2"/>
    <w:rsid w:val="001D1E46"/>
    <w:rsid w:val="001D4608"/>
    <w:rsid w:val="001D605D"/>
    <w:rsid w:val="001D62AA"/>
    <w:rsid w:val="001D6C72"/>
    <w:rsid w:val="001E0B9E"/>
    <w:rsid w:val="001E1600"/>
    <w:rsid w:val="001E352F"/>
    <w:rsid w:val="001E3836"/>
    <w:rsid w:val="001E4212"/>
    <w:rsid w:val="001E5C8D"/>
    <w:rsid w:val="001E6747"/>
    <w:rsid w:val="001E6CE5"/>
    <w:rsid w:val="001E74AF"/>
    <w:rsid w:val="001E788A"/>
    <w:rsid w:val="001F1535"/>
    <w:rsid w:val="001F1A03"/>
    <w:rsid w:val="001F247E"/>
    <w:rsid w:val="001F2FDA"/>
    <w:rsid w:val="001F5462"/>
    <w:rsid w:val="001F62CC"/>
    <w:rsid w:val="001F6545"/>
    <w:rsid w:val="001F6554"/>
    <w:rsid w:val="0020006F"/>
    <w:rsid w:val="00201DAC"/>
    <w:rsid w:val="00202034"/>
    <w:rsid w:val="00202400"/>
    <w:rsid w:val="0020451B"/>
    <w:rsid w:val="00206D5A"/>
    <w:rsid w:val="00206F77"/>
    <w:rsid w:val="00210B1B"/>
    <w:rsid w:val="002114E1"/>
    <w:rsid w:val="00211944"/>
    <w:rsid w:val="002127BB"/>
    <w:rsid w:val="0021301B"/>
    <w:rsid w:val="00214FC7"/>
    <w:rsid w:val="002166AE"/>
    <w:rsid w:val="00217D0D"/>
    <w:rsid w:val="002207AC"/>
    <w:rsid w:val="002217A3"/>
    <w:rsid w:val="00222DD6"/>
    <w:rsid w:val="002232F0"/>
    <w:rsid w:val="002238A9"/>
    <w:rsid w:val="00223DE7"/>
    <w:rsid w:val="002276E5"/>
    <w:rsid w:val="00230047"/>
    <w:rsid w:val="002306AB"/>
    <w:rsid w:val="00230979"/>
    <w:rsid w:val="00231296"/>
    <w:rsid w:val="00233200"/>
    <w:rsid w:val="00233763"/>
    <w:rsid w:val="00233D7F"/>
    <w:rsid w:val="0023435A"/>
    <w:rsid w:val="0023601F"/>
    <w:rsid w:val="00236E56"/>
    <w:rsid w:val="00236EC5"/>
    <w:rsid w:val="0023755E"/>
    <w:rsid w:val="00237AC1"/>
    <w:rsid w:val="00240910"/>
    <w:rsid w:val="00240927"/>
    <w:rsid w:val="00240933"/>
    <w:rsid w:val="00240AF2"/>
    <w:rsid w:val="00242679"/>
    <w:rsid w:val="00242FF6"/>
    <w:rsid w:val="00243869"/>
    <w:rsid w:val="00244106"/>
    <w:rsid w:val="00244257"/>
    <w:rsid w:val="002447D3"/>
    <w:rsid w:val="00244C8A"/>
    <w:rsid w:val="00244E1E"/>
    <w:rsid w:val="002461BF"/>
    <w:rsid w:val="002475E1"/>
    <w:rsid w:val="00251D12"/>
    <w:rsid w:val="00251ECA"/>
    <w:rsid w:val="00252B12"/>
    <w:rsid w:val="00255EB5"/>
    <w:rsid w:val="00257FD0"/>
    <w:rsid w:val="00263AF6"/>
    <w:rsid w:val="00263E89"/>
    <w:rsid w:val="00266B20"/>
    <w:rsid w:val="00270395"/>
    <w:rsid w:val="00270D02"/>
    <w:rsid w:val="00270DE2"/>
    <w:rsid w:val="002737F1"/>
    <w:rsid w:val="00277083"/>
    <w:rsid w:val="00277225"/>
    <w:rsid w:val="0028061C"/>
    <w:rsid w:val="0028086B"/>
    <w:rsid w:val="00280FC1"/>
    <w:rsid w:val="002813FC"/>
    <w:rsid w:val="00281626"/>
    <w:rsid w:val="002829DC"/>
    <w:rsid w:val="00285494"/>
    <w:rsid w:val="00285673"/>
    <w:rsid w:val="00286E5E"/>
    <w:rsid w:val="0029275B"/>
    <w:rsid w:val="0029323C"/>
    <w:rsid w:val="00293689"/>
    <w:rsid w:val="00294641"/>
    <w:rsid w:val="00295316"/>
    <w:rsid w:val="00295C0C"/>
    <w:rsid w:val="002A1E30"/>
    <w:rsid w:val="002A271B"/>
    <w:rsid w:val="002A2F94"/>
    <w:rsid w:val="002A3383"/>
    <w:rsid w:val="002A4904"/>
    <w:rsid w:val="002A6230"/>
    <w:rsid w:val="002A7370"/>
    <w:rsid w:val="002B0549"/>
    <w:rsid w:val="002B417B"/>
    <w:rsid w:val="002B5518"/>
    <w:rsid w:val="002C299D"/>
    <w:rsid w:val="002C3C20"/>
    <w:rsid w:val="002C4414"/>
    <w:rsid w:val="002C58BC"/>
    <w:rsid w:val="002C5E4A"/>
    <w:rsid w:val="002C7117"/>
    <w:rsid w:val="002D00DF"/>
    <w:rsid w:val="002D01A6"/>
    <w:rsid w:val="002D0B77"/>
    <w:rsid w:val="002D26B0"/>
    <w:rsid w:val="002D2A7A"/>
    <w:rsid w:val="002D3781"/>
    <w:rsid w:val="002D47FD"/>
    <w:rsid w:val="002D58E5"/>
    <w:rsid w:val="002E0299"/>
    <w:rsid w:val="002E0D0B"/>
    <w:rsid w:val="002E15A5"/>
    <w:rsid w:val="002E1711"/>
    <w:rsid w:val="002E1E24"/>
    <w:rsid w:val="002E257B"/>
    <w:rsid w:val="002E3810"/>
    <w:rsid w:val="002E3CDB"/>
    <w:rsid w:val="002E4233"/>
    <w:rsid w:val="002E46C4"/>
    <w:rsid w:val="002E4FFB"/>
    <w:rsid w:val="002E54A1"/>
    <w:rsid w:val="002E715E"/>
    <w:rsid w:val="002F27C6"/>
    <w:rsid w:val="002F284F"/>
    <w:rsid w:val="002F40D0"/>
    <w:rsid w:val="002F428E"/>
    <w:rsid w:val="002F4AD0"/>
    <w:rsid w:val="002F4BE5"/>
    <w:rsid w:val="002F59E1"/>
    <w:rsid w:val="002F60D7"/>
    <w:rsid w:val="002F6368"/>
    <w:rsid w:val="00302EE5"/>
    <w:rsid w:val="003030F8"/>
    <w:rsid w:val="00305CA8"/>
    <w:rsid w:val="00305DB0"/>
    <w:rsid w:val="00306E68"/>
    <w:rsid w:val="00307EBC"/>
    <w:rsid w:val="003111FE"/>
    <w:rsid w:val="003118C1"/>
    <w:rsid w:val="00312618"/>
    <w:rsid w:val="003157C2"/>
    <w:rsid w:val="00315A25"/>
    <w:rsid w:val="0031719A"/>
    <w:rsid w:val="0031737B"/>
    <w:rsid w:val="00322135"/>
    <w:rsid w:val="0032419D"/>
    <w:rsid w:val="003315F8"/>
    <w:rsid w:val="00332EFC"/>
    <w:rsid w:val="00335B78"/>
    <w:rsid w:val="00336A94"/>
    <w:rsid w:val="003371F8"/>
    <w:rsid w:val="003403B6"/>
    <w:rsid w:val="00342886"/>
    <w:rsid w:val="00342C78"/>
    <w:rsid w:val="0034671A"/>
    <w:rsid w:val="003470EB"/>
    <w:rsid w:val="0034784D"/>
    <w:rsid w:val="00347F60"/>
    <w:rsid w:val="00351F11"/>
    <w:rsid w:val="00351FC1"/>
    <w:rsid w:val="00352046"/>
    <w:rsid w:val="00353DC4"/>
    <w:rsid w:val="00354CCC"/>
    <w:rsid w:val="003568F8"/>
    <w:rsid w:val="00356CC0"/>
    <w:rsid w:val="003578B5"/>
    <w:rsid w:val="00360EC3"/>
    <w:rsid w:val="003644BB"/>
    <w:rsid w:val="00364C95"/>
    <w:rsid w:val="003677EA"/>
    <w:rsid w:val="00372359"/>
    <w:rsid w:val="00375971"/>
    <w:rsid w:val="003767D9"/>
    <w:rsid w:val="00376AA8"/>
    <w:rsid w:val="00380749"/>
    <w:rsid w:val="0038152F"/>
    <w:rsid w:val="003826A9"/>
    <w:rsid w:val="00382B06"/>
    <w:rsid w:val="00384718"/>
    <w:rsid w:val="00384C18"/>
    <w:rsid w:val="00386276"/>
    <w:rsid w:val="0039187A"/>
    <w:rsid w:val="0039372C"/>
    <w:rsid w:val="003944F7"/>
    <w:rsid w:val="00395D41"/>
    <w:rsid w:val="00395FE6"/>
    <w:rsid w:val="00396120"/>
    <w:rsid w:val="00397291"/>
    <w:rsid w:val="00397E38"/>
    <w:rsid w:val="003A31F5"/>
    <w:rsid w:val="003A36D3"/>
    <w:rsid w:val="003A3D1F"/>
    <w:rsid w:val="003A3EFD"/>
    <w:rsid w:val="003A3FB8"/>
    <w:rsid w:val="003B087C"/>
    <w:rsid w:val="003B12B3"/>
    <w:rsid w:val="003B1C73"/>
    <w:rsid w:val="003B35E9"/>
    <w:rsid w:val="003B3896"/>
    <w:rsid w:val="003B3B4F"/>
    <w:rsid w:val="003B4ACE"/>
    <w:rsid w:val="003B4C07"/>
    <w:rsid w:val="003B5F84"/>
    <w:rsid w:val="003B6B25"/>
    <w:rsid w:val="003B7389"/>
    <w:rsid w:val="003C1521"/>
    <w:rsid w:val="003C1D5E"/>
    <w:rsid w:val="003C220A"/>
    <w:rsid w:val="003C36C9"/>
    <w:rsid w:val="003C4F5B"/>
    <w:rsid w:val="003D0134"/>
    <w:rsid w:val="003D09B0"/>
    <w:rsid w:val="003D1F18"/>
    <w:rsid w:val="003D25BF"/>
    <w:rsid w:val="003D3BAA"/>
    <w:rsid w:val="003D5318"/>
    <w:rsid w:val="003D718C"/>
    <w:rsid w:val="003E03E8"/>
    <w:rsid w:val="003E2BBD"/>
    <w:rsid w:val="003E4210"/>
    <w:rsid w:val="003E63A8"/>
    <w:rsid w:val="003E7540"/>
    <w:rsid w:val="003E78E9"/>
    <w:rsid w:val="003F7652"/>
    <w:rsid w:val="003F7D4C"/>
    <w:rsid w:val="004002BA"/>
    <w:rsid w:val="0040054B"/>
    <w:rsid w:val="00400FAE"/>
    <w:rsid w:val="004015FB"/>
    <w:rsid w:val="004021B4"/>
    <w:rsid w:val="00402A18"/>
    <w:rsid w:val="00402D1E"/>
    <w:rsid w:val="00404B09"/>
    <w:rsid w:val="00406F27"/>
    <w:rsid w:val="00412FD9"/>
    <w:rsid w:val="0041476A"/>
    <w:rsid w:val="004162AB"/>
    <w:rsid w:val="004162F3"/>
    <w:rsid w:val="00417710"/>
    <w:rsid w:val="00420335"/>
    <w:rsid w:val="00421A1F"/>
    <w:rsid w:val="00426970"/>
    <w:rsid w:val="004275A1"/>
    <w:rsid w:val="004311FF"/>
    <w:rsid w:val="00432261"/>
    <w:rsid w:val="00433650"/>
    <w:rsid w:val="0043369B"/>
    <w:rsid w:val="00434419"/>
    <w:rsid w:val="00437185"/>
    <w:rsid w:val="00440F1A"/>
    <w:rsid w:val="00441A1A"/>
    <w:rsid w:val="00442406"/>
    <w:rsid w:val="00444495"/>
    <w:rsid w:val="00444A19"/>
    <w:rsid w:val="004457B4"/>
    <w:rsid w:val="004469E5"/>
    <w:rsid w:val="004519D7"/>
    <w:rsid w:val="00451E4C"/>
    <w:rsid w:val="00451F2F"/>
    <w:rsid w:val="00453421"/>
    <w:rsid w:val="004553CB"/>
    <w:rsid w:val="00455A16"/>
    <w:rsid w:val="00456005"/>
    <w:rsid w:val="004600CB"/>
    <w:rsid w:val="00461384"/>
    <w:rsid w:val="00461476"/>
    <w:rsid w:val="00461FC8"/>
    <w:rsid w:val="00464CCF"/>
    <w:rsid w:val="00467035"/>
    <w:rsid w:val="00470C81"/>
    <w:rsid w:val="00471624"/>
    <w:rsid w:val="004716B0"/>
    <w:rsid w:val="00471794"/>
    <w:rsid w:val="00472634"/>
    <w:rsid w:val="0047289C"/>
    <w:rsid w:val="00472BD4"/>
    <w:rsid w:val="00472DC2"/>
    <w:rsid w:val="00473620"/>
    <w:rsid w:val="004762E5"/>
    <w:rsid w:val="00476EDE"/>
    <w:rsid w:val="0048020A"/>
    <w:rsid w:val="00480951"/>
    <w:rsid w:val="00480C06"/>
    <w:rsid w:val="004818C9"/>
    <w:rsid w:val="00481982"/>
    <w:rsid w:val="0048326F"/>
    <w:rsid w:val="004838D5"/>
    <w:rsid w:val="00483B11"/>
    <w:rsid w:val="00484070"/>
    <w:rsid w:val="00484B0C"/>
    <w:rsid w:val="00484E41"/>
    <w:rsid w:val="00490DD6"/>
    <w:rsid w:val="004911EC"/>
    <w:rsid w:val="0049194C"/>
    <w:rsid w:val="004929B7"/>
    <w:rsid w:val="004931E2"/>
    <w:rsid w:val="0049388B"/>
    <w:rsid w:val="00494BA5"/>
    <w:rsid w:val="00496EF9"/>
    <w:rsid w:val="00496FD1"/>
    <w:rsid w:val="0049700F"/>
    <w:rsid w:val="004A2E00"/>
    <w:rsid w:val="004A2FD4"/>
    <w:rsid w:val="004A32F3"/>
    <w:rsid w:val="004A3803"/>
    <w:rsid w:val="004A631C"/>
    <w:rsid w:val="004A6BFD"/>
    <w:rsid w:val="004A71C5"/>
    <w:rsid w:val="004B04B6"/>
    <w:rsid w:val="004B1956"/>
    <w:rsid w:val="004B3C9E"/>
    <w:rsid w:val="004B4980"/>
    <w:rsid w:val="004B6C30"/>
    <w:rsid w:val="004C0138"/>
    <w:rsid w:val="004C0E6B"/>
    <w:rsid w:val="004C45C3"/>
    <w:rsid w:val="004C6DEC"/>
    <w:rsid w:val="004C6F9F"/>
    <w:rsid w:val="004D5824"/>
    <w:rsid w:val="004D616D"/>
    <w:rsid w:val="004D641B"/>
    <w:rsid w:val="004D7567"/>
    <w:rsid w:val="004E0C71"/>
    <w:rsid w:val="004E397B"/>
    <w:rsid w:val="004E482A"/>
    <w:rsid w:val="004E5C14"/>
    <w:rsid w:val="004E6C2C"/>
    <w:rsid w:val="004E6C87"/>
    <w:rsid w:val="004E6E4A"/>
    <w:rsid w:val="004F1017"/>
    <w:rsid w:val="004F2688"/>
    <w:rsid w:val="004F2EC0"/>
    <w:rsid w:val="004F30D4"/>
    <w:rsid w:val="004F3193"/>
    <w:rsid w:val="004F32DF"/>
    <w:rsid w:val="004F3445"/>
    <w:rsid w:val="004F41AE"/>
    <w:rsid w:val="004F499F"/>
    <w:rsid w:val="004F5012"/>
    <w:rsid w:val="005006EC"/>
    <w:rsid w:val="0050145E"/>
    <w:rsid w:val="00501A49"/>
    <w:rsid w:val="00503AAC"/>
    <w:rsid w:val="00504EA4"/>
    <w:rsid w:val="0050661A"/>
    <w:rsid w:val="005078B2"/>
    <w:rsid w:val="00510716"/>
    <w:rsid w:val="00511085"/>
    <w:rsid w:val="00511205"/>
    <w:rsid w:val="00511F13"/>
    <w:rsid w:val="00512226"/>
    <w:rsid w:val="0051271F"/>
    <w:rsid w:val="00513F71"/>
    <w:rsid w:val="0051606F"/>
    <w:rsid w:val="00516938"/>
    <w:rsid w:val="005175E9"/>
    <w:rsid w:val="00517FD8"/>
    <w:rsid w:val="005206CB"/>
    <w:rsid w:val="00522B48"/>
    <w:rsid w:val="00523E49"/>
    <w:rsid w:val="0052547B"/>
    <w:rsid w:val="00525C57"/>
    <w:rsid w:val="00526EED"/>
    <w:rsid w:val="00527D0A"/>
    <w:rsid w:val="00531389"/>
    <w:rsid w:val="005336D3"/>
    <w:rsid w:val="00533B5A"/>
    <w:rsid w:val="00534357"/>
    <w:rsid w:val="00534E06"/>
    <w:rsid w:val="005354F8"/>
    <w:rsid w:val="0054102B"/>
    <w:rsid w:val="00543869"/>
    <w:rsid w:val="005442B6"/>
    <w:rsid w:val="005455EB"/>
    <w:rsid w:val="0054677C"/>
    <w:rsid w:val="005478D5"/>
    <w:rsid w:val="00553B21"/>
    <w:rsid w:val="005548B5"/>
    <w:rsid w:val="005555DB"/>
    <w:rsid w:val="005601DE"/>
    <w:rsid w:val="0056261F"/>
    <w:rsid w:val="00566D90"/>
    <w:rsid w:val="00570258"/>
    <w:rsid w:val="0057045D"/>
    <w:rsid w:val="00570A9A"/>
    <w:rsid w:val="00570B8E"/>
    <w:rsid w:val="00571F62"/>
    <w:rsid w:val="0057253F"/>
    <w:rsid w:val="0057421E"/>
    <w:rsid w:val="00574F80"/>
    <w:rsid w:val="00575C56"/>
    <w:rsid w:val="005775CC"/>
    <w:rsid w:val="00581F5E"/>
    <w:rsid w:val="005838A3"/>
    <w:rsid w:val="005857BF"/>
    <w:rsid w:val="00586183"/>
    <w:rsid w:val="0059024E"/>
    <w:rsid w:val="005910C0"/>
    <w:rsid w:val="005911D0"/>
    <w:rsid w:val="00593702"/>
    <w:rsid w:val="00593A38"/>
    <w:rsid w:val="00593A59"/>
    <w:rsid w:val="00596E77"/>
    <w:rsid w:val="005979B5"/>
    <w:rsid w:val="005A2C1F"/>
    <w:rsid w:val="005A6FAF"/>
    <w:rsid w:val="005B1C6A"/>
    <w:rsid w:val="005B407F"/>
    <w:rsid w:val="005B4760"/>
    <w:rsid w:val="005B48FB"/>
    <w:rsid w:val="005B7F02"/>
    <w:rsid w:val="005C0AFC"/>
    <w:rsid w:val="005C0F88"/>
    <w:rsid w:val="005C543F"/>
    <w:rsid w:val="005C596A"/>
    <w:rsid w:val="005C69D1"/>
    <w:rsid w:val="005C6C5B"/>
    <w:rsid w:val="005C6E15"/>
    <w:rsid w:val="005C77E4"/>
    <w:rsid w:val="005C7ABF"/>
    <w:rsid w:val="005C7E9C"/>
    <w:rsid w:val="005D098F"/>
    <w:rsid w:val="005D39C7"/>
    <w:rsid w:val="005D451D"/>
    <w:rsid w:val="005D5123"/>
    <w:rsid w:val="005D7393"/>
    <w:rsid w:val="005D75BC"/>
    <w:rsid w:val="005D7A54"/>
    <w:rsid w:val="005E135D"/>
    <w:rsid w:val="005E1F76"/>
    <w:rsid w:val="005E21CA"/>
    <w:rsid w:val="005E26F1"/>
    <w:rsid w:val="005E2F44"/>
    <w:rsid w:val="005E395F"/>
    <w:rsid w:val="005E48F3"/>
    <w:rsid w:val="005F2480"/>
    <w:rsid w:val="005F2FCE"/>
    <w:rsid w:val="005F36C2"/>
    <w:rsid w:val="005F3CDB"/>
    <w:rsid w:val="005F5628"/>
    <w:rsid w:val="005F5732"/>
    <w:rsid w:val="005F5A1D"/>
    <w:rsid w:val="005F6793"/>
    <w:rsid w:val="005F68DC"/>
    <w:rsid w:val="005F73DD"/>
    <w:rsid w:val="005F775A"/>
    <w:rsid w:val="005F7A35"/>
    <w:rsid w:val="00600C57"/>
    <w:rsid w:val="00601060"/>
    <w:rsid w:val="006014B7"/>
    <w:rsid w:val="00603F1B"/>
    <w:rsid w:val="006045C8"/>
    <w:rsid w:val="00604686"/>
    <w:rsid w:val="00604BC8"/>
    <w:rsid w:val="00604E75"/>
    <w:rsid w:val="0060562D"/>
    <w:rsid w:val="00605B04"/>
    <w:rsid w:val="00605CC9"/>
    <w:rsid w:val="006075F1"/>
    <w:rsid w:val="00607D3A"/>
    <w:rsid w:val="00610BFD"/>
    <w:rsid w:val="006115A3"/>
    <w:rsid w:val="00611889"/>
    <w:rsid w:val="006134DD"/>
    <w:rsid w:val="006150AA"/>
    <w:rsid w:val="00616FA1"/>
    <w:rsid w:val="00622737"/>
    <w:rsid w:val="00622B70"/>
    <w:rsid w:val="00622B93"/>
    <w:rsid w:val="00622F87"/>
    <w:rsid w:val="00624E4C"/>
    <w:rsid w:val="006269B3"/>
    <w:rsid w:val="00626A39"/>
    <w:rsid w:val="0063081F"/>
    <w:rsid w:val="006319B8"/>
    <w:rsid w:val="00635ADE"/>
    <w:rsid w:val="006372E7"/>
    <w:rsid w:val="00641D1A"/>
    <w:rsid w:val="00641D5B"/>
    <w:rsid w:val="006421D3"/>
    <w:rsid w:val="00643B57"/>
    <w:rsid w:val="0064438C"/>
    <w:rsid w:val="0064453C"/>
    <w:rsid w:val="00644D30"/>
    <w:rsid w:val="0064730C"/>
    <w:rsid w:val="00647ED6"/>
    <w:rsid w:val="00652565"/>
    <w:rsid w:val="0065358F"/>
    <w:rsid w:val="0065410B"/>
    <w:rsid w:val="0065504A"/>
    <w:rsid w:val="0065795E"/>
    <w:rsid w:val="00660323"/>
    <w:rsid w:val="00660A38"/>
    <w:rsid w:val="00662FCE"/>
    <w:rsid w:val="0066365D"/>
    <w:rsid w:val="00664A34"/>
    <w:rsid w:val="006657C2"/>
    <w:rsid w:val="00666121"/>
    <w:rsid w:val="006667CF"/>
    <w:rsid w:val="00667551"/>
    <w:rsid w:val="006676CA"/>
    <w:rsid w:val="00670894"/>
    <w:rsid w:val="00671994"/>
    <w:rsid w:val="00672E0D"/>
    <w:rsid w:val="00676AB5"/>
    <w:rsid w:val="00681603"/>
    <w:rsid w:val="00682237"/>
    <w:rsid w:val="00683445"/>
    <w:rsid w:val="0068744D"/>
    <w:rsid w:val="00690429"/>
    <w:rsid w:val="00690B40"/>
    <w:rsid w:val="00690EEF"/>
    <w:rsid w:val="006924B2"/>
    <w:rsid w:val="006924F2"/>
    <w:rsid w:val="00692BF2"/>
    <w:rsid w:val="006940E9"/>
    <w:rsid w:val="006943E7"/>
    <w:rsid w:val="00694A54"/>
    <w:rsid w:val="006962C9"/>
    <w:rsid w:val="006A0ADF"/>
    <w:rsid w:val="006A1039"/>
    <w:rsid w:val="006A117C"/>
    <w:rsid w:val="006A1270"/>
    <w:rsid w:val="006A12FD"/>
    <w:rsid w:val="006A2129"/>
    <w:rsid w:val="006A51D0"/>
    <w:rsid w:val="006A5201"/>
    <w:rsid w:val="006A6355"/>
    <w:rsid w:val="006A6CC2"/>
    <w:rsid w:val="006A715C"/>
    <w:rsid w:val="006A787E"/>
    <w:rsid w:val="006B1E44"/>
    <w:rsid w:val="006B24FC"/>
    <w:rsid w:val="006B2C02"/>
    <w:rsid w:val="006B2C24"/>
    <w:rsid w:val="006B2FDB"/>
    <w:rsid w:val="006B38BC"/>
    <w:rsid w:val="006B509F"/>
    <w:rsid w:val="006B7438"/>
    <w:rsid w:val="006C2519"/>
    <w:rsid w:val="006C370A"/>
    <w:rsid w:val="006C53E7"/>
    <w:rsid w:val="006C5A5C"/>
    <w:rsid w:val="006C617B"/>
    <w:rsid w:val="006D019D"/>
    <w:rsid w:val="006D206C"/>
    <w:rsid w:val="006D29B6"/>
    <w:rsid w:val="006D3289"/>
    <w:rsid w:val="006D5E20"/>
    <w:rsid w:val="006D7D4B"/>
    <w:rsid w:val="006E1136"/>
    <w:rsid w:val="006E4E85"/>
    <w:rsid w:val="006E600A"/>
    <w:rsid w:val="006E603F"/>
    <w:rsid w:val="006E616E"/>
    <w:rsid w:val="006E6B71"/>
    <w:rsid w:val="006F18FE"/>
    <w:rsid w:val="006F269E"/>
    <w:rsid w:val="006F313B"/>
    <w:rsid w:val="006F53A0"/>
    <w:rsid w:val="006F58D4"/>
    <w:rsid w:val="006F7D05"/>
    <w:rsid w:val="006F7E22"/>
    <w:rsid w:val="00701823"/>
    <w:rsid w:val="00702C78"/>
    <w:rsid w:val="0070665F"/>
    <w:rsid w:val="00706991"/>
    <w:rsid w:val="00707DCF"/>
    <w:rsid w:val="00710204"/>
    <w:rsid w:val="00715C37"/>
    <w:rsid w:val="007176AF"/>
    <w:rsid w:val="0071790B"/>
    <w:rsid w:val="00721A52"/>
    <w:rsid w:val="007234F5"/>
    <w:rsid w:val="007307E4"/>
    <w:rsid w:val="00732398"/>
    <w:rsid w:val="00732733"/>
    <w:rsid w:val="00733A15"/>
    <w:rsid w:val="007346EA"/>
    <w:rsid w:val="007348BD"/>
    <w:rsid w:val="00736A49"/>
    <w:rsid w:val="00741378"/>
    <w:rsid w:val="0074217C"/>
    <w:rsid w:val="0074240F"/>
    <w:rsid w:val="00742D33"/>
    <w:rsid w:val="007443AD"/>
    <w:rsid w:val="007447BD"/>
    <w:rsid w:val="00745CD1"/>
    <w:rsid w:val="00747DD0"/>
    <w:rsid w:val="0075164E"/>
    <w:rsid w:val="007535BB"/>
    <w:rsid w:val="0075368C"/>
    <w:rsid w:val="007546E3"/>
    <w:rsid w:val="00754CD8"/>
    <w:rsid w:val="00756CA7"/>
    <w:rsid w:val="00757A3B"/>
    <w:rsid w:val="007609E4"/>
    <w:rsid w:val="007609F2"/>
    <w:rsid w:val="007618B0"/>
    <w:rsid w:val="007619A1"/>
    <w:rsid w:val="00761A3B"/>
    <w:rsid w:val="00762DCF"/>
    <w:rsid w:val="0076396F"/>
    <w:rsid w:val="00764D15"/>
    <w:rsid w:val="00764E05"/>
    <w:rsid w:val="00766497"/>
    <w:rsid w:val="007670C5"/>
    <w:rsid w:val="00767604"/>
    <w:rsid w:val="00767B54"/>
    <w:rsid w:val="0077035D"/>
    <w:rsid w:val="00770E79"/>
    <w:rsid w:val="00774F7A"/>
    <w:rsid w:val="00775645"/>
    <w:rsid w:val="00777503"/>
    <w:rsid w:val="00777854"/>
    <w:rsid w:val="0077788C"/>
    <w:rsid w:val="00780F2D"/>
    <w:rsid w:val="007818E1"/>
    <w:rsid w:val="00781D6C"/>
    <w:rsid w:val="00781E33"/>
    <w:rsid w:val="0078326E"/>
    <w:rsid w:val="00784532"/>
    <w:rsid w:val="00785345"/>
    <w:rsid w:val="00785460"/>
    <w:rsid w:val="00785685"/>
    <w:rsid w:val="00785953"/>
    <w:rsid w:val="00786F64"/>
    <w:rsid w:val="00787833"/>
    <w:rsid w:val="0079015D"/>
    <w:rsid w:val="0079068E"/>
    <w:rsid w:val="00794263"/>
    <w:rsid w:val="007958A0"/>
    <w:rsid w:val="007970E4"/>
    <w:rsid w:val="00797F1D"/>
    <w:rsid w:val="007A24BE"/>
    <w:rsid w:val="007A5A34"/>
    <w:rsid w:val="007A71F8"/>
    <w:rsid w:val="007B0545"/>
    <w:rsid w:val="007B23D7"/>
    <w:rsid w:val="007B7E2D"/>
    <w:rsid w:val="007C0BD1"/>
    <w:rsid w:val="007C1CFB"/>
    <w:rsid w:val="007C4974"/>
    <w:rsid w:val="007D00DC"/>
    <w:rsid w:val="007D2EDD"/>
    <w:rsid w:val="007D45CC"/>
    <w:rsid w:val="007D6130"/>
    <w:rsid w:val="007D6885"/>
    <w:rsid w:val="007D6D3F"/>
    <w:rsid w:val="007D6EAC"/>
    <w:rsid w:val="007E0347"/>
    <w:rsid w:val="007E2414"/>
    <w:rsid w:val="007E2A7F"/>
    <w:rsid w:val="007E5827"/>
    <w:rsid w:val="007F136C"/>
    <w:rsid w:val="007F33EA"/>
    <w:rsid w:val="007F35F4"/>
    <w:rsid w:val="007F3BE2"/>
    <w:rsid w:val="007F4173"/>
    <w:rsid w:val="007F4EBE"/>
    <w:rsid w:val="007F71EE"/>
    <w:rsid w:val="007F7BC2"/>
    <w:rsid w:val="00800036"/>
    <w:rsid w:val="00800757"/>
    <w:rsid w:val="008007F8"/>
    <w:rsid w:val="0080279B"/>
    <w:rsid w:val="00804554"/>
    <w:rsid w:val="00805E33"/>
    <w:rsid w:val="00810D61"/>
    <w:rsid w:val="0081173F"/>
    <w:rsid w:val="00811850"/>
    <w:rsid w:val="008132EF"/>
    <w:rsid w:val="008168EF"/>
    <w:rsid w:val="00824220"/>
    <w:rsid w:val="008244EB"/>
    <w:rsid w:val="008247D6"/>
    <w:rsid w:val="00825835"/>
    <w:rsid w:val="00826809"/>
    <w:rsid w:val="00826B01"/>
    <w:rsid w:val="008305B6"/>
    <w:rsid w:val="008313B8"/>
    <w:rsid w:val="00832F94"/>
    <w:rsid w:val="0083602A"/>
    <w:rsid w:val="00836CD0"/>
    <w:rsid w:val="0083769A"/>
    <w:rsid w:val="00837D29"/>
    <w:rsid w:val="0084017E"/>
    <w:rsid w:val="008411F4"/>
    <w:rsid w:val="0084230D"/>
    <w:rsid w:val="00843DF2"/>
    <w:rsid w:val="00844128"/>
    <w:rsid w:val="00850938"/>
    <w:rsid w:val="008512C9"/>
    <w:rsid w:val="00851D9E"/>
    <w:rsid w:val="00853A6A"/>
    <w:rsid w:val="008555A9"/>
    <w:rsid w:val="00857B6E"/>
    <w:rsid w:val="0086002F"/>
    <w:rsid w:val="008630D9"/>
    <w:rsid w:val="008645D6"/>
    <w:rsid w:val="00864DA5"/>
    <w:rsid w:val="00867AC5"/>
    <w:rsid w:val="0087075E"/>
    <w:rsid w:val="00871293"/>
    <w:rsid w:val="00871824"/>
    <w:rsid w:val="00871D7D"/>
    <w:rsid w:val="00875958"/>
    <w:rsid w:val="00876513"/>
    <w:rsid w:val="008772B2"/>
    <w:rsid w:val="008836DC"/>
    <w:rsid w:val="00883755"/>
    <w:rsid w:val="008844BF"/>
    <w:rsid w:val="00884A5A"/>
    <w:rsid w:val="0088693E"/>
    <w:rsid w:val="0089285A"/>
    <w:rsid w:val="008937AC"/>
    <w:rsid w:val="00893985"/>
    <w:rsid w:val="00894A54"/>
    <w:rsid w:val="00896F62"/>
    <w:rsid w:val="0089734C"/>
    <w:rsid w:val="008A146C"/>
    <w:rsid w:val="008A16AB"/>
    <w:rsid w:val="008A1D59"/>
    <w:rsid w:val="008A2551"/>
    <w:rsid w:val="008A3F5C"/>
    <w:rsid w:val="008A5E1D"/>
    <w:rsid w:val="008A717C"/>
    <w:rsid w:val="008A7D18"/>
    <w:rsid w:val="008B05E7"/>
    <w:rsid w:val="008B1276"/>
    <w:rsid w:val="008B134D"/>
    <w:rsid w:val="008B2470"/>
    <w:rsid w:val="008B3A44"/>
    <w:rsid w:val="008B41A3"/>
    <w:rsid w:val="008B4E8A"/>
    <w:rsid w:val="008B5292"/>
    <w:rsid w:val="008C0348"/>
    <w:rsid w:val="008C1BBE"/>
    <w:rsid w:val="008C3BB1"/>
    <w:rsid w:val="008C4678"/>
    <w:rsid w:val="008C62C7"/>
    <w:rsid w:val="008C7296"/>
    <w:rsid w:val="008D0119"/>
    <w:rsid w:val="008D1F4C"/>
    <w:rsid w:val="008D2047"/>
    <w:rsid w:val="008D55C4"/>
    <w:rsid w:val="008E0A38"/>
    <w:rsid w:val="008E0DF1"/>
    <w:rsid w:val="008E23CE"/>
    <w:rsid w:val="008E257C"/>
    <w:rsid w:val="008E2BC9"/>
    <w:rsid w:val="008E33C0"/>
    <w:rsid w:val="008E3E7A"/>
    <w:rsid w:val="008E4377"/>
    <w:rsid w:val="008E5ED9"/>
    <w:rsid w:val="008E677D"/>
    <w:rsid w:val="008F08CC"/>
    <w:rsid w:val="008F1637"/>
    <w:rsid w:val="008F51C5"/>
    <w:rsid w:val="008F5AA0"/>
    <w:rsid w:val="008F672B"/>
    <w:rsid w:val="008F68CF"/>
    <w:rsid w:val="00901615"/>
    <w:rsid w:val="00901654"/>
    <w:rsid w:val="009031D7"/>
    <w:rsid w:val="00903B3A"/>
    <w:rsid w:val="00905F9A"/>
    <w:rsid w:val="009118A3"/>
    <w:rsid w:val="0091348D"/>
    <w:rsid w:val="009147A7"/>
    <w:rsid w:val="00916E17"/>
    <w:rsid w:val="009232B8"/>
    <w:rsid w:val="00923382"/>
    <w:rsid w:val="00923916"/>
    <w:rsid w:val="009254DC"/>
    <w:rsid w:val="00932122"/>
    <w:rsid w:val="0093365E"/>
    <w:rsid w:val="009352D6"/>
    <w:rsid w:val="00936157"/>
    <w:rsid w:val="00940C9E"/>
    <w:rsid w:val="00942072"/>
    <w:rsid w:val="0094501D"/>
    <w:rsid w:val="00946F14"/>
    <w:rsid w:val="009473A3"/>
    <w:rsid w:val="00950C2F"/>
    <w:rsid w:val="00950D98"/>
    <w:rsid w:val="00955BD8"/>
    <w:rsid w:val="00955F33"/>
    <w:rsid w:val="00956D6A"/>
    <w:rsid w:val="00961524"/>
    <w:rsid w:val="009622A7"/>
    <w:rsid w:val="00963AE1"/>
    <w:rsid w:val="009658D4"/>
    <w:rsid w:val="00965A24"/>
    <w:rsid w:val="00965B8D"/>
    <w:rsid w:val="00967439"/>
    <w:rsid w:val="009701B0"/>
    <w:rsid w:val="009711A7"/>
    <w:rsid w:val="00972731"/>
    <w:rsid w:val="009743F7"/>
    <w:rsid w:val="0097536B"/>
    <w:rsid w:val="009766E4"/>
    <w:rsid w:val="009767C7"/>
    <w:rsid w:val="009825DB"/>
    <w:rsid w:val="00982604"/>
    <w:rsid w:val="00982C80"/>
    <w:rsid w:val="00983BDC"/>
    <w:rsid w:val="00984778"/>
    <w:rsid w:val="009849DE"/>
    <w:rsid w:val="00984DF6"/>
    <w:rsid w:val="0098534A"/>
    <w:rsid w:val="00985616"/>
    <w:rsid w:val="00987D41"/>
    <w:rsid w:val="00987FFC"/>
    <w:rsid w:val="0099024E"/>
    <w:rsid w:val="00990AEC"/>
    <w:rsid w:val="0099110E"/>
    <w:rsid w:val="009923F0"/>
    <w:rsid w:val="00993537"/>
    <w:rsid w:val="009935AC"/>
    <w:rsid w:val="00994E12"/>
    <w:rsid w:val="009961C4"/>
    <w:rsid w:val="009A1944"/>
    <w:rsid w:val="009A1CE6"/>
    <w:rsid w:val="009A2700"/>
    <w:rsid w:val="009A29D0"/>
    <w:rsid w:val="009A41A5"/>
    <w:rsid w:val="009A51DD"/>
    <w:rsid w:val="009A5DF4"/>
    <w:rsid w:val="009A6B73"/>
    <w:rsid w:val="009A7E94"/>
    <w:rsid w:val="009B190D"/>
    <w:rsid w:val="009B1FFE"/>
    <w:rsid w:val="009B3F61"/>
    <w:rsid w:val="009B4767"/>
    <w:rsid w:val="009B4B6B"/>
    <w:rsid w:val="009C20C0"/>
    <w:rsid w:val="009C2912"/>
    <w:rsid w:val="009C2A89"/>
    <w:rsid w:val="009C3503"/>
    <w:rsid w:val="009C4042"/>
    <w:rsid w:val="009C45A4"/>
    <w:rsid w:val="009C4B94"/>
    <w:rsid w:val="009C5723"/>
    <w:rsid w:val="009C6872"/>
    <w:rsid w:val="009C7D36"/>
    <w:rsid w:val="009D05DA"/>
    <w:rsid w:val="009D1ABC"/>
    <w:rsid w:val="009D2BB1"/>
    <w:rsid w:val="009D3345"/>
    <w:rsid w:val="009D3700"/>
    <w:rsid w:val="009D3EE9"/>
    <w:rsid w:val="009D6431"/>
    <w:rsid w:val="009E0A9F"/>
    <w:rsid w:val="009E10B8"/>
    <w:rsid w:val="009E3125"/>
    <w:rsid w:val="009E4827"/>
    <w:rsid w:val="009E4DD0"/>
    <w:rsid w:val="009E59F6"/>
    <w:rsid w:val="009E5D5C"/>
    <w:rsid w:val="009E5F1B"/>
    <w:rsid w:val="009E6CEA"/>
    <w:rsid w:val="009F01AC"/>
    <w:rsid w:val="009F157A"/>
    <w:rsid w:val="009F48CF"/>
    <w:rsid w:val="009F57D6"/>
    <w:rsid w:val="009F6929"/>
    <w:rsid w:val="00A011CE"/>
    <w:rsid w:val="00A020BA"/>
    <w:rsid w:val="00A02561"/>
    <w:rsid w:val="00A030CE"/>
    <w:rsid w:val="00A052A3"/>
    <w:rsid w:val="00A064D0"/>
    <w:rsid w:val="00A07E9B"/>
    <w:rsid w:val="00A10DB7"/>
    <w:rsid w:val="00A115D3"/>
    <w:rsid w:val="00A13098"/>
    <w:rsid w:val="00A136EB"/>
    <w:rsid w:val="00A13CC9"/>
    <w:rsid w:val="00A13E2E"/>
    <w:rsid w:val="00A14475"/>
    <w:rsid w:val="00A14C74"/>
    <w:rsid w:val="00A14EC3"/>
    <w:rsid w:val="00A1647B"/>
    <w:rsid w:val="00A22047"/>
    <w:rsid w:val="00A220B1"/>
    <w:rsid w:val="00A22170"/>
    <w:rsid w:val="00A24FC8"/>
    <w:rsid w:val="00A270F3"/>
    <w:rsid w:val="00A27391"/>
    <w:rsid w:val="00A3020C"/>
    <w:rsid w:val="00A33D5C"/>
    <w:rsid w:val="00A35B80"/>
    <w:rsid w:val="00A35EDE"/>
    <w:rsid w:val="00A35FF2"/>
    <w:rsid w:val="00A36B29"/>
    <w:rsid w:val="00A40178"/>
    <w:rsid w:val="00A40935"/>
    <w:rsid w:val="00A40EFF"/>
    <w:rsid w:val="00A4642A"/>
    <w:rsid w:val="00A46F4B"/>
    <w:rsid w:val="00A4794B"/>
    <w:rsid w:val="00A47F47"/>
    <w:rsid w:val="00A50223"/>
    <w:rsid w:val="00A51982"/>
    <w:rsid w:val="00A55291"/>
    <w:rsid w:val="00A558A5"/>
    <w:rsid w:val="00A61B2F"/>
    <w:rsid w:val="00A70CC9"/>
    <w:rsid w:val="00A70EA0"/>
    <w:rsid w:val="00A7140C"/>
    <w:rsid w:val="00A71BEF"/>
    <w:rsid w:val="00A75259"/>
    <w:rsid w:val="00A76BAB"/>
    <w:rsid w:val="00A77142"/>
    <w:rsid w:val="00A7771B"/>
    <w:rsid w:val="00A77E14"/>
    <w:rsid w:val="00A80993"/>
    <w:rsid w:val="00A80CAD"/>
    <w:rsid w:val="00A81B44"/>
    <w:rsid w:val="00A82DA7"/>
    <w:rsid w:val="00A83866"/>
    <w:rsid w:val="00A84B5E"/>
    <w:rsid w:val="00A85F04"/>
    <w:rsid w:val="00A877FB"/>
    <w:rsid w:val="00A906FF"/>
    <w:rsid w:val="00A92187"/>
    <w:rsid w:val="00A92D9F"/>
    <w:rsid w:val="00A940CC"/>
    <w:rsid w:val="00A9562F"/>
    <w:rsid w:val="00A96C13"/>
    <w:rsid w:val="00AA0A7C"/>
    <w:rsid w:val="00AA1884"/>
    <w:rsid w:val="00AA1D8D"/>
    <w:rsid w:val="00AA2B80"/>
    <w:rsid w:val="00AA30AB"/>
    <w:rsid w:val="00AA44EF"/>
    <w:rsid w:val="00AA4DAA"/>
    <w:rsid w:val="00AA6469"/>
    <w:rsid w:val="00AB05EB"/>
    <w:rsid w:val="00AB2867"/>
    <w:rsid w:val="00AB53BC"/>
    <w:rsid w:val="00AB709D"/>
    <w:rsid w:val="00AB72F2"/>
    <w:rsid w:val="00AB78DA"/>
    <w:rsid w:val="00AB7F17"/>
    <w:rsid w:val="00AC3417"/>
    <w:rsid w:val="00AC34E8"/>
    <w:rsid w:val="00AC3AC4"/>
    <w:rsid w:val="00AC5EC0"/>
    <w:rsid w:val="00AC7937"/>
    <w:rsid w:val="00AD2ACA"/>
    <w:rsid w:val="00AD31AF"/>
    <w:rsid w:val="00AD3B5B"/>
    <w:rsid w:val="00AD3BB3"/>
    <w:rsid w:val="00AD5356"/>
    <w:rsid w:val="00AD5CD0"/>
    <w:rsid w:val="00AE1FB0"/>
    <w:rsid w:val="00AE37FF"/>
    <w:rsid w:val="00AE3C1C"/>
    <w:rsid w:val="00AE58E5"/>
    <w:rsid w:val="00AE594A"/>
    <w:rsid w:val="00AE6409"/>
    <w:rsid w:val="00AE71E1"/>
    <w:rsid w:val="00AE781B"/>
    <w:rsid w:val="00AF06CB"/>
    <w:rsid w:val="00AF18FF"/>
    <w:rsid w:val="00AF1D75"/>
    <w:rsid w:val="00AF24B6"/>
    <w:rsid w:val="00AF3818"/>
    <w:rsid w:val="00AF4DEE"/>
    <w:rsid w:val="00AF4FF8"/>
    <w:rsid w:val="00AF57CB"/>
    <w:rsid w:val="00AF63EA"/>
    <w:rsid w:val="00AF69FF"/>
    <w:rsid w:val="00B00C98"/>
    <w:rsid w:val="00B0208D"/>
    <w:rsid w:val="00B02999"/>
    <w:rsid w:val="00B03AC7"/>
    <w:rsid w:val="00B055B1"/>
    <w:rsid w:val="00B05A45"/>
    <w:rsid w:val="00B06871"/>
    <w:rsid w:val="00B06D03"/>
    <w:rsid w:val="00B1193C"/>
    <w:rsid w:val="00B11E45"/>
    <w:rsid w:val="00B1272F"/>
    <w:rsid w:val="00B13122"/>
    <w:rsid w:val="00B13A99"/>
    <w:rsid w:val="00B152B5"/>
    <w:rsid w:val="00B17FE8"/>
    <w:rsid w:val="00B20490"/>
    <w:rsid w:val="00B221CA"/>
    <w:rsid w:val="00B22A7F"/>
    <w:rsid w:val="00B23C36"/>
    <w:rsid w:val="00B254DC"/>
    <w:rsid w:val="00B25762"/>
    <w:rsid w:val="00B31CEA"/>
    <w:rsid w:val="00B3414E"/>
    <w:rsid w:val="00B34ECC"/>
    <w:rsid w:val="00B3525B"/>
    <w:rsid w:val="00B36718"/>
    <w:rsid w:val="00B37182"/>
    <w:rsid w:val="00B4145F"/>
    <w:rsid w:val="00B41A8C"/>
    <w:rsid w:val="00B42A83"/>
    <w:rsid w:val="00B431D2"/>
    <w:rsid w:val="00B43330"/>
    <w:rsid w:val="00B43B86"/>
    <w:rsid w:val="00B43BE0"/>
    <w:rsid w:val="00B46683"/>
    <w:rsid w:val="00B468D4"/>
    <w:rsid w:val="00B46E89"/>
    <w:rsid w:val="00B47263"/>
    <w:rsid w:val="00B474F1"/>
    <w:rsid w:val="00B5026F"/>
    <w:rsid w:val="00B50DE2"/>
    <w:rsid w:val="00B53F01"/>
    <w:rsid w:val="00B54132"/>
    <w:rsid w:val="00B54261"/>
    <w:rsid w:val="00B5435C"/>
    <w:rsid w:val="00B549D5"/>
    <w:rsid w:val="00B54F10"/>
    <w:rsid w:val="00B611A8"/>
    <w:rsid w:val="00B6620A"/>
    <w:rsid w:val="00B70B4F"/>
    <w:rsid w:val="00B712AB"/>
    <w:rsid w:val="00B729E2"/>
    <w:rsid w:val="00B75632"/>
    <w:rsid w:val="00B75C7E"/>
    <w:rsid w:val="00B76077"/>
    <w:rsid w:val="00B76C26"/>
    <w:rsid w:val="00B771E6"/>
    <w:rsid w:val="00B77934"/>
    <w:rsid w:val="00B81D7F"/>
    <w:rsid w:val="00B827FF"/>
    <w:rsid w:val="00B83A43"/>
    <w:rsid w:val="00B85FAF"/>
    <w:rsid w:val="00B9018F"/>
    <w:rsid w:val="00B91531"/>
    <w:rsid w:val="00B9192A"/>
    <w:rsid w:val="00B942D4"/>
    <w:rsid w:val="00B94D12"/>
    <w:rsid w:val="00B95E28"/>
    <w:rsid w:val="00B9714A"/>
    <w:rsid w:val="00B97396"/>
    <w:rsid w:val="00B97DF7"/>
    <w:rsid w:val="00BA0DEA"/>
    <w:rsid w:val="00BA3FED"/>
    <w:rsid w:val="00BA46F3"/>
    <w:rsid w:val="00BA5C9D"/>
    <w:rsid w:val="00BA6F7B"/>
    <w:rsid w:val="00BB0565"/>
    <w:rsid w:val="00BB093D"/>
    <w:rsid w:val="00BB0BA3"/>
    <w:rsid w:val="00BB164B"/>
    <w:rsid w:val="00BB1CB4"/>
    <w:rsid w:val="00BB2CC2"/>
    <w:rsid w:val="00BB3A88"/>
    <w:rsid w:val="00BB6661"/>
    <w:rsid w:val="00BB6A41"/>
    <w:rsid w:val="00BB7543"/>
    <w:rsid w:val="00BC18FF"/>
    <w:rsid w:val="00BC25AB"/>
    <w:rsid w:val="00BC3C32"/>
    <w:rsid w:val="00BC5389"/>
    <w:rsid w:val="00BC5F10"/>
    <w:rsid w:val="00BC6027"/>
    <w:rsid w:val="00BD0706"/>
    <w:rsid w:val="00BD0C8B"/>
    <w:rsid w:val="00BD4C66"/>
    <w:rsid w:val="00BD54A9"/>
    <w:rsid w:val="00BD5D56"/>
    <w:rsid w:val="00BD5EA1"/>
    <w:rsid w:val="00BD7289"/>
    <w:rsid w:val="00BD76E2"/>
    <w:rsid w:val="00BE1751"/>
    <w:rsid w:val="00BE2DC5"/>
    <w:rsid w:val="00BE314E"/>
    <w:rsid w:val="00BE389C"/>
    <w:rsid w:val="00BE4F2A"/>
    <w:rsid w:val="00BE56D7"/>
    <w:rsid w:val="00BE6E56"/>
    <w:rsid w:val="00BE70AE"/>
    <w:rsid w:val="00BE71A2"/>
    <w:rsid w:val="00BE7FF3"/>
    <w:rsid w:val="00BF5960"/>
    <w:rsid w:val="00BF7112"/>
    <w:rsid w:val="00BF7F5C"/>
    <w:rsid w:val="00C0095B"/>
    <w:rsid w:val="00C02C1F"/>
    <w:rsid w:val="00C02C9D"/>
    <w:rsid w:val="00C02DA7"/>
    <w:rsid w:val="00C02E2E"/>
    <w:rsid w:val="00C0382A"/>
    <w:rsid w:val="00C04833"/>
    <w:rsid w:val="00C04A96"/>
    <w:rsid w:val="00C053E8"/>
    <w:rsid w:val="00C05EA6"/>
    <w:rsid w:val="00C0774B"/>
    <w:rsid w:val="00C077FD"/>
    <w:rsid w:val="00C07928"/>
    <w:rsid w:val="00C106F6"/>
    <w:rsid w:val="00C10BEC"/>
    <w:rsid w:val="00C1118C"/>
    <w:rsid w:val="00C1187B"/>
    <w:rsid w:val="00C12784"/>
    <w:rsid w:val="00C158F5"/>
    <w:rsid w:val="00C16E81"/>
    <w:rsid w:val="00C20C4C"/>
    <w:rsid w:val="00C220B3"/>
    <w:rsid w:val="00C22621"/>
    <w:rsid w:val="00C2305E"/>
    <w:rsid w:val="00C252BA"/>
    <w:rsid w:val="00C2639C"/>
    <w:rsid w:val="00C2698C"/>
    <w:rsid w:val="00C32023"/>
    <w:rsid w:val="00C3215C"/>
    <w:rsid w:val="00C32534"/>
    <w:rsid w:val="00C3354D"/>
    <w:rsid w:val="00C359D6"/>
    <w:rsid w:val="00C375E7"/>
    <w:rsid w:val="00C400E7"/>
    <w:rsid w:val="00C40DC7"/>
    <w:rsid w:val="00C40F1A"/>
    <w:rsid w:val="00C41702"/>
    <w:rsid w:val="00C41E54"/>
    <w:rsid w:val="00C429EC"/>
    <w:rsid w:val="00C43F6A"/>
    <w:rsid w:val="00C47715"/>
    <w:rsid w:val="00C5049E"/>
    <w:rsid w:val="00C506B0"/>
    <w:rsid w:val="00C515AA"/>
    <w:rsid w:val="00C5310C"/>
    <w:rsid w:val="00C55066"/>
    <w:rsid w:val="00C561E8"/>
    <w:rsid w:val="00C57226"/>
    <w:rsid w:val="00C62AD3"/>
    <w:rsid w:val="00C65523"/>
    <w:rsid w:val="00C677CF"/>
    <w:rsid w:val="00C71771"/>
    <w:rsid w:val="00C737BC"/>
    <w:rsid w:val="00C75A43"/>
    <w:rsid w:val="00C779F7"/>
    <w:rsid w:val="00C8029E"/>
    <w:rsid w:val="00C80ED2"/>
    <w:rsid w:val="00C83E2E"/>
    <w:rsid w:val="00C8702E"/>
    <w:rsid w:val="00C90067"/>
    <w:rsid w:val="00C90470"/>
    <w:rsid w:val="00C923DA"/>
    <w:rsid w:val="00C950BE"/>
    <w:rsid w:val="00C955BA"/>
    <w:rsid w:val="00C96093"/>
    <w:rsid w:val="00C9632C"/>
    <w:rsid w:val="00C96D08"/>
    <w:rsid w:val="00CA1A9A"/>
    <w:rsid w:val="00CA1AA8"/>
    <w:rsid w:val="00CA3FD4"/>
    <w:rsid w:val="00CB2F79"/>
    <w:rsid w:val="00CB338B"/>
    <w:rsid w:val="00CB59E4"/>
    <w:rsid w:val="00CB5A3D"/>
    <w:rsid w:val="00CB6A39"/>
    <w:rsid w:val="00CB76B6"/>
    <w:rsid w:val="00CC2C0F"/>
    <w:rsid w:val="00CC39F3"/>
    <w:rsid w:val="00CC49D6"/>
    <w:rsid w:val="00CC4D0A"/>
    <w:rsid w:val="00CC6719"/>
    <w:rsid w:val="00CC7C71"/>
    <w:rsid w:val="00CD2D81"/>
    <w:rsid w:val="00CD4D92"/>
    <w:rsid w:val="00CD4F86"/>
    <w:rsid w:val="00CD67C1"/>
    <w:rsid w:val="00CD72D8"/>
    <w:rsid w:val="00CE0601"/>
    <w:rsid w:val="00CE11E4"/>
    <w:rsid w:val="00CE3080"/>
    <w:rsid w:val="00CE521B"/>
    <w:rsid w:val="00CE7ED3"/>
    <w:rsid w:val="00CF107C"/>
    <w:rsid w:val="00CF3D24"/>
    <w:rsid w:val="00CF6082"/>
    <w:rsid w:val="00CF6C7A"/>
    <w:rsid w:val="00CF7F44"/>
    <w:rsid w:val="00D001F9"/>
    <w:rsid w:val="00D01791"/>
    <w:rsid w:val="00D029C6"/>
    <w:rsid w:val="00D02B8B"/>
    <w:rsid w:val="00D044D2"/>
    <w:rsid w:val="00D0755D"/>
    <w:rsid w:val="00D076DF"/>
    <w:rsid w:val="00D13AD5"/>
    <w:rsid w:val="00D14773"/>
    <w:rsid w:val="00D148C1"/>
    <w:rsid w:val="00D14B6B"/>
    <w:rsid w:val="00D16FE3"/>
    <w:rsid w:val="00D17DE6"/>
    <w:rsid w:val="00D20254"/>
    <w:rsid w:val="00D20B58"/>
    <w:rsid w:val="00D20BE7"/>
    <w:rsid w:val="00D20D58"/>
    <w:rsid w:val="00D21B0E"/>
    <w:rsid w:val="00D23355"/>
    <w:rsid w:val="00D23925"/>
    <w:rsid w:val="00D24CC5"/>
    <w:rsid w:val="00D24F61"/>
    <w:rsid w:val="00D25916"/>
    <w:rsid w:val="00D25FCB"/>
    <w:rsid w:val="00D3262B"/>
    <w:rsid w:val="00D32EB0"/>
    <w:rsid w:val="00D33586"/>
    <w:rsid w:val="00D33F71"/>
    <w:rsid w:val="00D350E6"/>
    <w:rsid w:val="00D35395"/>
    <w:rsid w:val="00D35902"/>
    <w:rsid w:val="00D35B96"/>
    <w:rsid w:val="00D36B91"/>
    <w:rsid w:val="00D449E9"/>
    <w:rsid w:val="00D456D0"/>
    <w:rsid w:val="00D47995"/>
    <w:rsid w:val="00D50A04"/>
    <w:rsid w:val="00D5210A"/>
    <w:rsid w:val="00D532B6"/>
    <w:rsid w:val="00D54681"/>
    <w:rsid w:val="00D60359"/>
    <w:rsid w:val="00D6055A"/>
    <w:rsid w:val="00D60653"/>
    <w:rsid w:val="00D62701"/>
    <w:rsid w:val="00D62E8C"/>
    <w:rsid w:val="00D63311"/>
    <w:rsid w:val="00D63E7A"/>
    <w:rsid w:val="00D644CF"/>
    <w:rsid w:val="00D6467D"/>
    <w:rsid w:val="00D64786"/>
    <w:rsid w:val="00D64DD9"/>
    <w:rsid w:val="00D65F99"/>
    <w:rsid w:val="00D66175"/>
    <w:rsid w:val="00D661D7"/>
    <w:rsid w:val="00D6653C"/>
    <w:rsid w:val="00D66814"/>
    <w:rsid w:val="00D70381"/>
    <w:rsid w:val="00D72187"/>
    <w:rsid w:val="00D72D64"/>
    <w:rsid w:val="00D738AD"/>
    <w:rsid w:val="00D747EE"/>
    <w:rsid w:val="00D74DED"/>
    <w:rsid w:val="00D81E0F"/>
    <w:rsid w:val="00D82CB5"/>
    <w:rsid w:val="00D85DF7"/>
    <w:rsid w:val="00D85E34"/>
    <w:rsid w:val="00D86905"/>
    <w:rsid w:val="00D86EF6"/>
    <w:rsid w:val="00D9189A"/>
    <w:rsid w:val="00D922F0"/>
    <w:rsid w:val="00D926FB"/>
    <w:rsid w:val="00D931D1"/>
    <w:rsid w:val="00D941FD"/>
    <w:rsid w:val="00D94B61"/>
    <w:rsid w:val="00D96CF4"/>
    <w:rsid w:val="00D97A74"/>
    <w:rsid w:val="00DA0206"/>
    <w:rsid w:val="00DA1F5A"/>
    <w:rsid w:val="00DA23B6"/>
    <w:rsid w:val="00DA3158"/>
    <w:rsid w:val="00DA3990"/>
    <w:rsid w:val="00DA484B"/>
    <w:rsid w:val="00DA4963"/>
    <w:rsid w:val="00DA4C9D"/>
    <w:rsid w:val="00DA4E38"/>
    <w:rsid w:val="00DA5C2F"/>
    <w:rsid w:val="00DB0F05"/>
    <w:rsid w:val="00DB1160"/>
    <w:rsid w:val="00DB1D70"/>
    <w:rsid w:val="00DB4274"/>
    <w:rsid w:val="00DB7084"/>
    <w:rsid w:val="00DB7A17"/>
    <w:rsid w:val="00DB7C0C"/>
    <w:rsid w:val="00DC0C65"/>
    <w:rsid w:val="00DC1781"/>
    <w:rsid w:val="00DC1C62"/>
    <w:rsid w:val="00DC2C70"/>
    <w:rsid w:val="00DC5FAF"/>
    <w:rsid w:val="00DC651F"/>
    <w:rsid w:val="00DD0EB1"/>
    <w:rsid w:val="00DD3100"/>
    <w:rsid w:val="00DD7810"/>
    <w:rsid w:val="00DE282F"/>
    <w:rsid w:val="00DE3763"/>
    <w:rsid w:val="00DE4C70"/>
    <w:rsid w:val="00DE5814"/>
    <w:rsid w:val="00DE5A80"/>
    <w:rsid w:val="00DE62AE"/>
    <w:rsid w:val="00DE6FE3"/>
    <w:rsid w:val="00DE71A4"/>
    <w:rsid w:val="00DF0A97"/>
    <w:rsid w:val="00DF13B2"/>
    <w:rsid w:val="00DF33A5"/>
    <w:rsid w:val="00E003E1"/>
    <w:rsid w:val="00E01B3A"/>
    <w:rsid w:val="00E01D29"/>
    <w:rsid w:val="00E01E82"/>
    <w:rsid w:val="00E01EF0"/>
    <w:rsid w:val="00E02D38"/>
    <w:rsid w:val="00E042C9"/>
    <w:rsid w:val="00E068AE"/>
    <w:rsid w:val="00E06E96"/>
    <w:rsid w:val="00E101C2"/>
    <w:rsid w:val="00E12E79"/>
    <w:rsid w:val="00E14246"/>
    <w:rsid w:val="00E1618B"/>
    <w:rsid w:val="00E16EA3"/>
    <w:rsid w:val="00E2032B"/>
    <w:rsid w:val="00E229B8"/>
    <w:rsid w:val="00E23B61"/>
    <w:rsid w:val="00E26B55"/>
    <w:rsid w:val="00E26E3B"/>
    <w:rsid w:val="00E27525"/>
    <w:rsid w:val="00E31630"/>
    <w:rsid w:val="00E3213E"/>
    <w:rsid w:val="00E32327"/>
    <w:rsid w:val="00E326A5"/>
    <w:rsid w:val="00E32F0A"/>
    <w:rsid w:val="00E36904"/>
    <w:rsid w:val="00E37766"/>
    <w:rsid w:val="00E37C8F"/>
    <w:rsid w:val="00E4007E"/>
    <w:rsid w:val="00E4138A"/>
    <w:rsid w:val="00E413DA"/>
    <w:rsid w:val="00E423A0"/>
    <w:rsid w:val="00E500BD"/>
    <w:rsid w:val="00E500C2"/>
    <w:rsid w:val="00E51754"/>
    <w:rsid w:val="00E51E0B"/>
    <w:rsid w:val="00E5280E"/>
    <w:rsid w:val="00E52AB1"/>
    <w:rsid w:val="00E5366D"/>
    <w:rsid w:val="00E55549"/>
    <w:rsid w:val="00E56E1D"/>
    <w:rsid w:val="00E5757A"/>
    <w:rsid w:val="00E615CB"/>
    <w:rsid w:val="00E616FD"/>
    <w:rsid w:val="00E61BC7"/>
    <w:rsid w:val="00E622BA"/>
    <w:rsid w:val="00E649EE"/>
    <w:rsid w:val="00E65B24"/>
    <w:rsid w:val="00E65FB4"/>
    <w:rsid w:val="00E663F3"/>
    <w:rsid w:val="00E66E97"/>
    <w:rsid w:val="00E72DE3"/>
    <w:rsid w:val="00E72E9D"/>
    <w:rsid w:val="00E735CE"/>
    <w:rsid w:val="00E74628"/>
    <w:rsid w:val="00E75425"/>
    <w:rsid w:val="00E75E66"/>
    <w:rsid w:val="00E77267"/>
    <w:rsid w:val="00E77400"/>
    <w:rsid w:val="00E77878"/>
    <w:rsid w:val="00E8237E"/>
    <w:rsid w:val="00E841AF"/>
    <w:rsid w:val="00E8482D"/>
    <w:rsid w:val="00E86DFA"/>
    <w:rsid w:val="00E87ABA"/>
    <w:rsid w:val="00E93892"/>
    <w:rsid w:val="00E94234"/>
    <w:rsid w:val="00E94347"/>
    <w:rsid w:val="00E96EA0"/>
    <w:rsid w:val="00EA0042"/>
    <w:rsid w:val="00EA1C01"/>
    <w:rsid w:val="00EA21FB"/>
    <w:rsid w:val="00EA2732"/>
    <w:rsid w:val="00EA46EC"/>
    <w:rsid w:val="00EB0620"/>
    <w:rsid w:val="00EB1244"/>
    <w:rsid w:val="00EB3182"/>
    <w:rsid w:val="00EB32D5"/>
    <w:rsid w:val="00EB3E8B"/>
    <w:rsid w:val="00EB4DD5"/>
    <w:rsid w:val="00EB71B6"/>
    <w:rsid w:val="00EB73E3"/>
    <w:rsid w:val="00EC185F"/>
    <w:rsid w:val="00EC33B2"/>
    <w:rsid w:val="00EC40C3"/>
    <w:rsid w:val="00EC5A49"/>
    <w:rsid w:val="00EC7CA1"/>
    <w:rsid w:val="00ED078C"/>
    <w:rsid w:val="00ED0966"/>
    <w:rsid w:val="00ED09DB"/>
    <w:rsid w:val="00ED2FF2"/>
    <w:rsid w:val="00ED33B6"/>
    <w:rsid w:val="00ED5A0D"/>
    <w:rsid w:val="00ED7CC3"/>
    <w:rsid w:val="00EE143B"/>
    <w:rsid w:val="00EE259E"/>
    <w:rsid w:val="00EE70C7"/>
    <w:rsid w:val="00EE7670"/>
    <w:rsid w:val="00EF090A"/>
    <w:rsid w:val="00EF09B5"/>
    <w:rsid w:val="00EF2A3D"/>
    <w:rsid w:val="00EF2C98"/>
    <w:rsid w:val="00EF3ED2"/>
    <w:rsid w:val="00EF4284"/>
    <w:rsid w:val="00EF4515"/>
    <w:rsid w:val="00EF5C27"/>
    <w:rsid w:val="00EF6E12"/>
    <w:rsid w:val="00EF7B19"/>
    <w:rsid w:val="00F0197D"/>
    <w:rsid w:val="00F01C1D"/>
    <w:rsid w:val="00F0286C"/>
    <w:rsid w:val="00F02897"/>
    <w:rsid w:val="00F041E0"/>
    <w:rsid w:val="00F04788"/>
    <w:rsid w:val="00F05DCD"/>
    <w:rsid w:val="00F10FA1"/>
    <w:rsid w:val="00F11875"/>
    <w:rsid w:val="00F12DA0"/>
    <w:rsid w:val="00F147B5"/>
    <w:rsid w:val="00F16AC3"/>
    <w:rsid w:val="00F203B8"/>
    <w:rsid w:val="00F219A5"/>
    <w:rsid w:val="00F222AB"/>
    <w:rsid w:val="00F22430"/>
    <w:rsid w:val="00F25A7D"/>
    <w:rsid w:val="00F27579"/>
    <w:rsid w:val="00F2769E"/>
    <w:rsid w:val="00F27E62"/>
    <w:rsid w:val="00F27FDE"/>
    <w:rsid w:val="00F309E2"/>
    <w:rsid w:val="00F317D6"/>
    <w:rsid w:val="00F34B50"/>
    <w:rsid w:val="00F34CEE"/>
    <w:rsid w:val="00F350BE"/>
    <w:rsid w:val="00F372EA"/>
    <w:rsid w:val="00F417B5"/>
    <w:rsid w:val="00F41901"/>
    <w:rsid w:val="00F45A87"/>
    <w:rsid w:val="00F477AA"/>
    <w:rsid w:val="00F50A82"/>
    <w:rsid w:val="00F50D00"/>
    <w:rsid w:val="00F5179E"/>
    <w:rsid w:val="00F53047"/>
    <w:rsid w:val="00F53AD9"/>
    <w:rsid w:val="00F55C52"/>
    <w:rsid w:val="00F568A1"/>
    <w:rsid w:val="00F57B78"/>
    <w:rsid w:val="00F57D4E"/>
    <w:rsid w:val="00F60B29"/>
    <w:rsid w:val="00F611E9"/>
    <w:rsid w:val="00F64FBE"/>
    <w:rsid w:val="00F65BAD"/>
    <w:rsid w:val="00F662F0"/>
    <w:rsid w:val="00F6682A"/>
    <w:rsid w:val="00F713D4"/>
    <w:rsid w:val="00F71901"/>
    <w:rsid w:val="00F71D1F"/>
    <w:rsid w:val="00F72299"/>
    <w:rsid w:val="00F72321"/>
    <w:rsid w:val="00F73CB7"/>
    <w:rsid w:val="00F74294"/>
    <w:rsid w:val="00F76466"/>
    <w:rsid w:val="00F76E19"/>
    <w:rsid w:val="00F80A4C"/>
    <w:rsid w:val="00F81EE1"/>
    <w:rsid w:val="00F835FA"/>
    <w:rsid w:val="00F8373F"/>
    <w:rsid w:val="00F84A49"/>
    <w:rsid w:val="00F84BBA"/>
    <w:rsid w:val="00F84DCC"/>
    <w:rsid w:val="00F86476"/>
    <w:rsid w:val="00F86727"/>
    <w:rsid w:val="00F87963"/>
    <w:rsid w:val="00F905BE"/>
    <w:rsid w:val="00F908CC"/>
    <w:rsid w:val="00F90AD7"/>
    <w:rsid w:val="00F90C4A"/>
    <w:rsid w:val="00F91516"/>
    <w:rsid w:val="00F9192D"/>
    <w:rsid w:val="00F91AE3"/>
    <w:rsid w:val="00F932B4"/>
    <w:rsid w:val="00F970B8"/>
    <w:rsid w:val="00FA15C0"/>
    <w:rsid w:val="00FA2F33"/>
    <w:rsid w:val="00FA32A5"/>
    <w:rsid w:val="00FA507F"/>
    <w:rsid w:val="00FA7170"/>
    <w:rsid w:val="00FA7FD8"/>
    <w:rsid w:val="00FB0419"/>
    <w:rsid w:val="00FB087B"/>
    <w:rsid w:val="00FB38C3"/>
    <w:rsid w:val="00FB3ACF"/>
    <w:rsid w:val="00FB4206"/>
    <w:rsid w:val="00FB49B6"/>
    <w:rsid w:val="00FB5C32"/>
    <w:rsid w:val="00FB6CE6"/>
    <w:rsid w:val="00FB714F"/>
    <w:rsid w:val="00FC093B"/>
    <w:rsid w:val="00FC14E9"/>
    <w:rsid w:val="00FC1D46"/>
    <w:rsid w:val="00FC3A6A"/>
    <w:rsid w:val="00FC5767"/>
    <w:rsid w:val="00FC6E5E"/>
    <w:rsid w:val="00FC7557"/>
    <w:rsid w:val="00FD4527"/>
    <w:rsid w:val="00FD5A7F"/>
    <w:rsid w:val="00FD6785"/>
    <w:rsid w:val="00FD6B30"/>
    <w:rsid w:val="00FD6E49"/>
    <w:rsid w:val="00FD7F3E"/>
    <w:rsid w:val="00FE0F54"/>
    <w:rsid w:val="00FE15A0"/>
    <w:rsid w:val="00FE15BC"/>
    <w:rsid w:val="00FE23DD"/>
    <w:rsid w:val="00FE248F"/>
    <w:rsid w:val="00FE4A95"/>
    <w:rsid w:val="00FE64F9"/>
    <w:rsid w:val="00FF1F40"/>
    <w:rsid w:val="00FF2E14"/>
    <w:rsid w:val="00FF53CA"/>
    <w:rsid w:val="00FF7983"/>
    <w:rsid w:val="00FF7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A9F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 w:cs="Times New Roman"/>
      <w:sz w:val="24"/>
      <w:szCs w:val="28"/>
      <w:lang w:val="en-GB"/>
    </w:rPr>
  </w:style>
  <w:style w:type="paragraph" w:styleId="Heading1">
    <w:name w:val="heading 1"/>
    <w:basedOn w:val="Normal"/>
    <w:next w:val="Normal"/>
    <w:link w:val="Heading1Char"/>
    <w:qFormat/>
    <w:rsid w:val="007970E4"/>
    <w:pPr>
      <w:outlineLvl w:val="0"/>
    </w:pPr>
    <w:rPr>
      <w:b/>
      <w:caps/>
    </w:rPr>
  </w:style>
  <w:style w:type="paragraph" w:styleId="Heading2">
    <w:name w:val="heading 2"/>
    <w:aliases w:val="Char"/>
    <w:basedOn w:val="Normal"/>
    <w:next w:val="Normal"/>
    <w:link w:val="Heading2Char"/>
    <w:autoRedefine/>
    <w:qFormat/>
    <w:rsid w:val="00853A6A"/>
    <w:pPr>
      <w:keepNext/>
      <w:overflowPunct w:val="0"/>
      <w:textAlignment w:val="baseline"/>
      <w:outlineLvl w:val="1"/>
    </w:pPr>
    <w:rPr>
      <w:b/>
      <w:bCs/>
      <w:szCs w:val="24"/>
    </w:rPr>
  </w:style>
  <w:style w:type="paragraph" w:styleId="Heading3">
    <w:name w:val="heading 3"/>
    <w:basedOn w:val="Normal"/>
    <w:next w:val="Normal"/>
    <w:link w:val="Heading3Char"/>
    <w:qFormat/>
    <w:rsid w:val="007970E4"/>
    <w:pPr>
      <w:outlineLvl w:val="2"/>
    </w:pPr>
    <w:rPr>
      <w:b/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42FF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970E4"/>
    <w:rPr>
      <w:rFonts w:ascii="Times New Roman" w:eastAsia="Times New Roman" w:hAnsi="Times New Roman" w:cs="Times New Roman"/>
      <w:b/>
      <w:caps/>
      <w:sz w:val="24"/>
      <w:szCs w:val="28"/>
      <w:lang w:val="en-US" w:eastAsia="de-DE"/>
    </w:rPr>
  </w:style>
  <w:style w:type="character" w:customStyle="1" w:styleId="Heading2Char">
    <w:name w:val="Heading 2 Char"/>
    <w:aliases w:val="Char Char1"/>
    <w:link w:val="Heading2"/>
    <w:rsid w:val="00853A6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7970E4"/>
    <w:rPr>
      <w:rFonts w:ascii="Times New Roman" w:eastAsia="Times New Roman" w:hAnsi="Times New Roman" w:cs="Times New Roman"/>
      <w:b/>
      <w:i/>
      <w:sz w:val="24"/>
      <w:szCs w:val="28"/>
      <w:lang w:val="en-US"/>
    </w:rPr>
  </w:style>
  <w:style w:type="character" w:customStyle="1" w:styleId="Heading5Char">
    <w:name w:val="Heading 5 Char"/>
    <w:link w:val="Heading5"/>
    <w:semiHidden/>
    <w:rsid w:val="00242FF6"/>
    <w:rPr>
      <w:rFonts w:ascii="Calibri" w:eastAsia="Times New Roman" w:hAnsi="Calibri" w:cs="Times New Roman"/>
      <w:b/>
      <w:bCs/>
      <w:i/>
      <w:iCs/>
      <w:sz w:val="26"/>
      <w:szCs w:val="26"/>
      <w:lang/>
    </w:rPr>
  </w:style>
  <w:style w:type="character" w:customStyle="1" w:styleId="StandardZchn">
    <w:name w:val="Standard Zchn"/>
    <w:rsid w:val="00242FF6"/>
    <w:rPr>
      <w:rFonts w:ascii="Arial" w:hAnsi="Arial"/>
      <w:sz w:val="24"/>
      <w:szCs w:val="24"/>
      <w:lang w:val="de-DE" w:eastAsia="de-DE" w:bidi="ar-SA"/>
    </w:rPr>
  </w:style>
  <w:style w:type="paragraph" w:styleId="BalloonText">
    <w:name w:val="Balloon Text"/>
    <w:basedOn w:val="Normal"/>
    <w:link w:val="BalloonTextChar"/>
    <w:semiHidden/>
    <w:rsid w:val="00242FF6"/>
    <w:pPr>
      <w:overflowPunct w:val="0"/>
      <w:textAlignment w:val="baseline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42FF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CommentText">
    <w:name w:val="annotation text"/>
    <w:basedOn w:val="Normal"/>
    <w:link w:val="CommentTextChar"/>
    <w:semiHidden/>
    <w:rsid w:val="00242FF6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42FF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2FF6"/>
    <w:pPr>
      <w:overflowPunct w:val="0"/>
      <w:spacing w:line="240" w:lineRule="auto"/>
      <w:textAlignment w:val="baseline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2FF6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rsid w:val="00242FF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FF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PageNumber">
    <w:name w:val="page number"/>
    <w:basedOn w:val="DefaultParagraphFont"/>
    <w:rsid w:val="00242FF6"/>
  </w:style>
  <w:style w:type="paragraph" w:styleId="Header">
    <w:name w:val="header"/>
    <w:basedOn w:val="Normal"/>
    <w:link w:val="HeaderChar"/>
    <w:rsid w:val="00242F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242FF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CharChar">
    <w:name w:val="Char Char"/>
    <w:rsid w:val="00242FF6"/>
    <w:rPr>
      <w:rFonts w:ascii="Arial" w:hAnsi="Arial" w:cs="Arial"/>
      <w:b/>
      <w:bCs/>
      <w:i/>
      <w:iCs/>
      <w:sz w:val="28"/>
      <w:szCs w:val="28"/>
      <w:lang w:val="de-DE" w:eastAsia="de-DE" w:bidi="ar-SA"/>
    </w:rPr>
  </w:style>
  <w:style w:type="character" w:styleId="CommentReference">
    <w:name w:val="annotation reference"/>
    <w:semiHidden/>
    <w:rsid w:val="00242FF6"/>
    <w:rPr>
      <w:sz w:val="16"/>
      <w:szCs w:val="16"/>
    </w:rPr>
  </w:style>
  <w:style w:type="paragraph" w:customStyle="1" w:styleId="Default">
    <w:name w:val="Default"/>
    <w:uiPriority w:val="99"/>
    <w:rsid w:val="00242FF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TOC1">
    <w:name w:val="toc 1"/>
    <w:basedOn w:val="Normal"/>
    <w:next w:val="Normal"/>
    <w:autoRedefine/>
    <w:uiPriority w:val="39"/>
    <w:qFormat/>
    <w:rsid w:val="00242FF6"/>
    <w:pPr>
      <w:spacing w:before="120" w:after="120"/>
    </w:pPr>
    <w:rPr>
      <w:rFonts w:ascii="Calibri" w:hAnsi="Calibr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242FF6"/>
    <w:pPr>
      <w:ind w:left="240"/>
    </w:pPr>
    <w:rPr>
      <w:rFonts w:ascii="Calibri" w:hAnsi="Calibr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242FF6"/>
    <w:pPr>
      <w:ind w:left="480"/>
    </w:pPr>
    <w:rPr>
      <w:rFonts w:ascii="Calibri" w:hAnsi="Calibri"/>
      <w:i/>
      <w:iCs/>
      <w:sz w:val="20"/>
      <w:szCs w:val="20"/>
    </w:rPr>
  </w:style>
  <w:style w:type="character" w:styleId="Hyperlink">
    <w:name w:val="Hyperlink"/>
    <w:uiPriority w:val="99"/>
    <w:rsid w:val="00242FF6"/>
    <w:rPr>
      <w:color w:val="0000FF"/>
      <w:u w:val="single"/>
    </w:rPr>
  </w:style>
  <w:style w:type="character" w:styleId="Strong">
    <w:name w:val="Strong"/>
    <w:uiPriority w:val="22"/>
    <w:qFormat/>
    <w:rsid w:val="00242FF6"/>
    <w:rPr>
      <w:b/>
      <w:bCs/>
    </w:rPr>
  </w:style>
  <w:style w:type="paragraph" w:styleId="HTMLPreformatted">
    <w:name w:val="HTML Preformatted"/>
    <w:basedOn w:val="Normal"/>
    <w:link w:val="HTMLPreformattedChar"/>
    <w:rsid w:val="00242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2FF6"/>
    <w:rPr>
      <w:rFonts w:ascii="Courier New" w:eastAsia="Times New Roman" w:hAnsi="Courier New" w:cs="Courier New"/>
      <w:sz w:val="20"/>
      <w:szCs w:val="20"/>
      <w:lang w:val="en-GB" w:eastAsia="de-DE"/>
    </w:rPr>
  </w:style>
  <w:style w:type="character" w:styleId="Emphasis">
    <w:name w:val="Emphasis"/>
    <w:uiPriority w:val="20"/>
    <w:qFormat/>
    <w:rsid w:val="00242FF6"/>
    <w:rPr>
      <w:i/>
      <w:iCs/>
    </w:rPr>
  </w:style>
  <w:style w:type="paragraph" w:customStyle="1" w:styleId="FlietextManual">
    <w:name w:val="Fließtext Manual"/>
    <w:basedOn w:val="Normal"/>
    <w:rsid w:val="00242FF6"/>
    <w:pPr>
      <w:jc w:val="both"/>
    </w:pPr>
    <w:rPr>
      <w:rFonts w:ascii="Arial" w:hAnsi="Arial"/>
      <w:sz w:val="22"/>
      <w:szCs w:val="20"/>
    </w:rPr>
  </w:style>
  <w:style w:type="paragraph" w:customStyle="1" w:styleId="Kurzbeschreibung">
    <w:name w:val="Ü Kurzbeschreibung"/>
    <w:basedOn w:val="Normal"/>
    <w:link w:val="KurzbeschreibungZchn"/>
    <w:qFormat/>
    <w:rsid w:val="00242FF6"/>
    <w:pPr>
      <w:spacing w:before="240" w:after="80"/>
      <w:jc w:val="both"/>
    </w:pPr>
    <w:rPr>
      <w:rFonts w:ascii="TitilliumMaps26L" w:hAnsi="TitilliumMaps26L"/>
      <w:b/>
      <w:color w:val="00275B"/>
      <w:szCs w:val="22"/>
      <w:lang/>
    </w:rPr>
  </w:style>
  <w:style w:type="character" w:customStyle="1" w:styleId="KurzbeschreibungZchn">
    <w:name w:val="Ü Kurzbeschreibung Zchn"/>
    <w:link w:val="Kurzbeschreibung"/>
    <w:rsid w:val="00242FF6"/>
    <w:rPr>
      <w:rFonts w:ascii="TitilliumMaps26L" w:eastAsia="Times New Roman" w:hAnsi="TitilliumMaps26L" w:cs="Times New Roman"/>
      <w:b/>
      <w:color w:val="00275B"/>
      <w:sz w:val="24"/>
      <w:lang/>
    </w:rPr>
  </w:style>
  <w:style w:type="table" w:styleId="MediumShading1-Accent1">
    <w:name w:val="Medium Shading 1 Accent 1"/>
    <w:basedOn w:val="TableNormal"/>
    <w:uiPriority w:val="63"/>
    <w:rsid w:val="00242FF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42FF6"/>
    <w:pPr>
      <w:spacing w:before="100" w:beforeAutospacing="1" w:after="100" w:afterAutospacing="1"/>
    </w:pPr>
  </w:style>
  <w:style w:type="paragraph" w:customStyle="1" w:styleId="clstitle2">
    <w:name w:val="clstitle2"/>
    <w:basedOn w:val="Normal"/>
    <w:rsid w:val="00242FF6"/>
    <w:pPr>
      <w:spacing w:before="100" w:beforeAutospacing="1" w:after="100" w:afterAutospacing="1"/>
    </w:pPr>
  </w:style>
  <w:style w:type="paragraph" w:customStyle="1" w:styleId="clstitle">
    <w:name w:val="clstitle"/>
    <w:basedOn w:val="Normal"/>
    <w:rsid w:val="00242FF6"/>
    <w:pPr>
      <w:spacing w:before="100" w:beforeAutospacing="1" w:after="100" w:afterAutospacing="1"/>
    </w:pPr>
  </w:style>
  <w:style w:type="character" w:customStyle="1" w:styleId="mw-headline">
    <w:name w:val="mw-headline"/>
    <w:basedOn w:val="DefaultParagraphFont"/>
    <w:rsid w:val="00242FF6"/>
  </w:style>
  <w:style w:type="paragraph" w:customStyle="1" w:styleId="bodytext">
    <w:name w:val="bodytext"/>
    <w:basedOn w:val="Normal"/>
    <w:rsid w:val="00242FF6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242FF6"/>
    <w:rPr>
      <w:sz w:val="27"/>
      <w:szCs w:val="27"/>
    </w:rPr>
  </w:style>
  <w:style w:type="paragraph" w:customStyle="1" w:styleId="desc2">
    <w:name w:val="desc2"/>
    <w:basedOn w:val="Normal"/>
    <w:rsid w:val="00242FF6"/>
    <w:rPr>
      <w:sz w:val="26"/>
      <w:szCs w:val="26"/>
    </w:rPr>
  </w:style>
  <w:style w:type="paragraph" w:customStyle="1" w:styleId="details1">
    <w:name w:val="details1"/>
    <w:basedOn w:val="Normal"/>
    <w:rsid w:val="00242FF6"/>
    <w:rPr>
      <w:sz w:val="22"/>
      <w:szCs w:val="22"/>
    </w:rPr>
  </w:style>
  <w:style w:type="character" w:customStyle="1" w:styleId="jrnl">
    <w:name w:val="jrnl"/>
    <w:rsid w:val="00242FF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2FF6"/>
    <w:pPr>
      <w:keepLines/>
      <w:autoSpaceDE/>
      <w:autoSpaceDN/>
      <w:adjustRightInd/>
      <w:spacing w:before="480" w:line="276" w:lineRule="auto"/>
      <w:outlineLvl w:val="9"/>
    </w:pPr>
    <w:rPr>
      <w:rFonts w:ascii="Cambria" w:hAnsi="Cambria"/>
      <w:color w:val="365F91"/>
      <w:sz w:val="28"/>
    </w:rPr>
  </w:style>
  <w:style w:type="paragraph" w:styleId="TOC4">
    <w:name w:val="toc 4"/>
    <w:basedOn w:val="Normal"/>
    <w:next w:val="Normal"/>
    <w:autoRedefine/>
    <w:rsid w:val="00242FF6"/>
    <w:pPr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rsid w:val="00242FF6"/>
    <w:pPr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rsid w:val="00242FF6"/>
    <w:pPr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rsid w:val="00242FF6"/>
    <w:pPr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rsid w:val="00242FF6"/>
    <w:pPr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rsid w:val="00242FF6"/>
    <w:pPr>
      <w:ind w:left="1920"/>
    </w:pPr>
    <w:rPr>
      <w:rFonts w:ascii="Calibri" w:hAnsi="Calibri"/>
      <w:sz w:val="18"/>
      <w:szCs w:val="18"/>
    </w:rPr>
  </w:style>
  <w:style w:type="character" w:customStyle="1" w:styleId="st1">
    <w:name w:val="st1"/>
    <w:rsid w:val="00242FF6"/>
  </w:style>
  <w:style w:type="paragraph" w:styleId="BodyText0">
    <w:name w:val="Body Text"/>
    <w:basedOn w:val="Normal"/>
    <w:link w:val="BodyTextChar"/>
    <w:rsid w:val="00242FF6"/>
    <w:pPr>
      <w:spacing w:after="120"/>
    </w:pPr>
  </w:style>
  <w:style w:type="character" w:customStyle="1" w:styleId="BodyTextChar">
    <w:name w:val="Body Text Char"/>
    <w:basedOn w:val="DefaultParagraphFont"/>
    <w:link w:val="BodyText0"/>
    <w:rsid w:val="00242FF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ListParagraph">
    <w:name w:val="List Paragraph"/>
    <w:basedOn w:val="Normal"/>
    <w:uiPriority w:val="34"/>
    <w:qFormat/>
    <w:rsid w:val="00242F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242FF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42FF6"/>
    <w:rPr>
      <w:rFonts w:ascii="Times New Roman" w:eastAsia="Times New Roman" w:hAnsi="Times New Roman" w:cs="Times New Roman"/>
      <w:noProof/>
      <w:sz w:val="24"/>
      <w:szCs w:val="28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242FF6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42FF6"/>
    <w:rPr>
      <w:rFonts w:ascii="Times New Roman" w:eastAsia="Times New Roman" w:hAnsi="Times New Roman" w:cs="Times New Roman"/>
      <w:noProof/>
      <w:sz w:val="24"/>
      <w:szCs w:val="28"/>
      <w:lang w:val="en-GB"/>
    </w:rPr>
  </w:style>
  <w:style w:type="character" w:customStyle="1" w:styleId="hps">
    <w:name w:val="hps"/>
    <w:basedOn w:val="DefaultParagraphFont"/>
    <w:rsid w:val="00242FF6"/>
  </w:style>
  <w:style w:type="character" w:customStyle="1" w:styleId="atn">
    <w:name w:val="atn"/>
    <w:basedOn w:val="DefaultParagraphFont"/>
    <w:rsid w:val="00242FF6"/>
  </w:style>
  <w:style w:type="character" w:customStyle="1" w:styleId="shorttext">
    <w:name w:val="short_text"/>
    <w:basedOn w:val="DefaultParagraphFont"/>
    <w:rsid w:val="00242FF6"/>
  </w:style>
  <w:style w:type="character" w:customStyle="1" w:styleId="reference-text">
    <w:name w:val="reference-text"/>
    <w:basedOn w:val="DefaultParagraphFont"/>
    <w:rsid w:val="00242FF6"/>
  </w:style>
  <w:style w:type="character" w:customStyle="1" w:styleId="st">
    <w:name w:val="st"/>
    <w:basedOn w:val="DefaultParagraphFont"/>
    <w:rsid w:val="00242FF6"/>
  </w:style>
  <w:style w:type="character" w:customStyle="1" w:styleId="apple-converted-space">
    <w:name w:val="apple-converted-space"/>
    <w:basedOn w:val="DefaultParagraphFont"/>
    <w:rsid w:val="00242FF6"/>
  </w:style>
  <w:style w:type="paragraph" w:styleId="ListBullet">
    <w:name w:val="List Bullet"/>
    <w:basedOn w:val="Normal"/>
    <w:uiPriority w:val="99"/>
    <w:unhideWhenUsed/>
    <w:rsid w:val="00242FF6"/>
    <w:pPr>
      <w:numPr>
        <w:numId w:val="39"/>
      </w:numPr>
      <w:contextualSpacing/>
    </w:pPr>
  </w:style>
  <w:style w:type="paragraph" w:styleId="Revision">
    <w:name w:val="Revision"/>
    <w:hidden/>
    <w:uiPriority w:val="99"/>
    <w:semiHidden/>
    <w:rsid w:val="00242F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rwhnung1">
    <w:name w:val="Erwähnung1"/>
    <w:basedOn w:val="DefaultParagraphFont"/>
    <w:uiPriority w:val="99"/>
    <w:semiHidden/>
    <w:unhideWhenUsed/>
    <w:rsid w:val="00242FF6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242FF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2F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Erwhnung2">
    <w:name w:val="Erwähnung2"/>
    <w:basedOn w:val="DefaultParagraphFont"/>
    <w:uiPriority w:val="99"/>
    <w:semiHidden/>
    <w:unhideWhenUsed/>
    <w:rsid w:val="00242FF6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42FF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2FF6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242FF6"/>
    <w:rPr>
      <w:vertAlign w:val="superscript"/>
    </w:rPr>
  </w:style>
  <w:style w:type="character" w:customStyle="1" w:styleId="Erwhnung3">
    <w:name w:val="Erwähnung3"/>
    <w:basedOn w:val="DefaultParagraphFont"/>
    <w:uiPriority w:val="99"/>
    <w:semiHidden/>
    <w:unhideWhenUsed/>
    <w:rsid w:val="00242FF6"/>
    <w:rPr>
      <w:color w:val="2B579A"/>
      <w:shd w:val="clear" w:color="auto" w:fill="E6E6E6"/>
    </w:rPr>
  </w:style>
  <w:style w:type="character" w:customStyle="1" w:styleId="current-selection">
    <w:name w:val="current-selection"/>
    <w:basedOn w:val="DefaultParagraphFont"/>
    <w:rsid w:val="00242FF6"/>
  </w:style>
  <w:style w:type="character" w:customStyle="1" w:styleId="a">
    <w:name w:val="_"/>
    <w:basedOn w:val="DefaultParagraphFont"/>
    <w:rsid w:val="00242FF6"/>
  </w:style>
  <w:style w:type="character" w:customStyle="1" w:styleId="enhanced-reference">
    <w:name w:val="enhanced-reference"/>
    <w:basedOn w:val="DefaultParagraphFont"/>
    <w:rsid w:val="00242FF6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unhideWhenUsed/>
    <w:rsid w:val="00242F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paragraph" w:customStyle="1" w:styleId="Pa31">
    <w:name w:val="Pa31"/>
    <w:basedOn w:val="Default"/>
    <w:next w:val="Default"/>
    <w:uiPriority w:val="99"/>
    <w:rsid w:val="00242FF6"/>
    <w:pPr>
      <w:spacing w:line="161" w:lineRule="atLeast"/>
    </w:pPr>
    <w:rPr>
      <w:rFonts w:ascii="Times New Roman PS" w:eastAsiaTheme="minorHAnsi" w:hAnsi="Times New Roman PS" w:cstheme="minorBidi"/>
      <w:color w:val="auto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242FF6"/>
    <w:rPr>
      <w:i/>
      <w:iCs/>
    </w:rPr>
  </w:style>
  <w:style w:type="character" w:customStyle="1" w:styleId="author">
    <w:name w:val="author"/>
    <w:basedOn w:val="DefaultParagraphFont"/>
    <w:rsid w:val="00242FF6"/>
  </w:style>
  <w:style w:type="character" w:customStyle="1" w:styleId="articletitle">
    <w:name w:val="articletitle"/>
    <w:basedOn w:val="DefaultParagraphFont"/>
    <w:rsid w:val="00242FF6"/>
  </w:style>
  <w:style w:type="character" w:customStyle="1" w:styleId="journaltitle">
    <w:name w:val="journaltitle"/>
    <w:basedOn w:val="DefaultParagraphFont"/>
    <w:rsid w:val="00242FF6"/>
  </w:style>
  <w:style w:type="character" w:customStyle="1" w:styleId="pubyear">
    <w:name w:val="pubyear"/>
    <w:basedOn w:val="DefaultParagraphFont"/>
    <w:rsid w:val="00242FF6"/>
  </w:style>
  <w:style w:type="character" w:customStyle="1" w:styleId="vol">
    <w:name w:val="vol"/>
    <w:basedOn w:val="DefaultParagraphFont"/>
    <w:rsid w:val="00242FF6"/>
  </w:style>
  <w:style w:type="character" w:customStyle="1" w:styleId="pagefirst">
    <w:name w:val="pagefirst"/>
    <w:basedOn w:val="DefaultParagraphFont"/>
    <w:rsid w:val="00242FF6"/>
  </w:style>
  <w:style w:type="character" w:customStyle="1" w:styleId="pagelast">
    <w:name w:val="pagelast"/>
    <w:basedOn w:val="DefaultParagraphFont"/>
    <w:rsid w:val="00242FF6"/>
  </w:style>
  <w:style w:type="character" w:styleId="PlaceholderText">
    <w:name w:val="Placeholder Text"/>
    <w:basedOn w:val="DefaultParagraphFont"/>
    <w:uiPriority w:val="99"/>
    <w:semiHidden/>
    <w:rsid w:val="00242FF6"/>
    <w:rPr>
      <w:color w:val="808080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242FF6"/>
    <w:rPr>
      <w:color w:val="808080"/>
      <w:shd w:val="clear" w:color="auto" w:fill="E6E6E6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F84BBA"/>
    <w:rPr>
      <w:color w:val="808080"/>
      <w:shd w:val="clear" w:color="auto" w:fill="E6E6E6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784532"/>
    <w:rPr>
      <w:color w:val="808080"/>
      <w:shd w:val="clear" w:color="auto" w:fill="E6E6E6"/>
    </w:rPr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D931D1"/>
    <w:rPr>
      <w:color w:val="808080"/>
      <w:shd w:val="clear" w:color="auto" w:fill="E6E6E6"/>
    </w:rPr>
  </w:style>
  <w:style w:type="character" w:customStyle="1" w:styleId="NichtaufgelsteErwhnung11">
    <w:name w:val="Nicht aufgelöste Erwähnung11"/>
    <w:basedOn w:val="DefaultParagraphFont"/>
    <w:uiPriority w:val="99"/>
    <w:semiHidden/>
    <w:unhideWhenUsed/>
    <w:rsid w:val="00747DD0"/>
    <w:rPr>
      <w:color w:val="808080"/>
      <w:shd w:val="clear" w:color="auto" w:fill="E6E6E6"/>
    </w:rPr>
  </w:style>
  <w:style w:type="character" w:customStyle="1" w:styleId="NichtaufgelsteErwhnung12">
    <w:name w:val="Nicht aufgelöste Erwähnung12"/>
    <w:basedOn w:val="DefaultParagraphFont"/>
    <w:uiPriority w:val="99"/>
    <w:semiHidden/>
    <w:unhideWhenUsed/>
    <w:rsid w:val="00421A1F"/>
    <w:rPr>
      <w:color w:val="808080"/>
      <w:shd w:val="clear" w:color="auto" w:fill="E6E6E6"/>
    </w:rPr>
  </w:style>
  <w:style w:type="character" w:customStyle="1" w:styleId="NichtaufgelsteErwhnung13">
    <w:name w:val="Nicht aufgelöste Erwähnung13"/>
    <w:basedOn w:val="DefaultParagraphFont"/>
    <w:uiPriority w:val="99"/>
    <w:semiHidden/>
    <w:unhideWhenUsed/>
    <w:rsid w:val="00C515AA"/>
    <w:rPr>
      <w:color w:val="605E5C"/>
      <w:shd w:val="clear" w:color="auto" w:fill="E1DFDD"/>
    </w:rPr>
  </w:style>
  <w:style w:type="character" w:customStyle="1" w:styleId="NichtaufgelsteErwhnung14">
    <w:name w:val="Nicht aufgelöste Erwähnung14"/>
    <w:basedOn w:val="DefaultParagraphFont"/>
    <w:uiPriority w:val="99"/>
    <w:semiHidden/>
    <w:unhideWhenUsed/>
    <w:rsid w:val="00F71D1F"/>
    <w:rPr>
      <w:color w:val="605E5C"/>
      <w:shd w:val="clear" w:color="auto" w:fill="E1DFDD"/>
    </w:rPr>
  </w:style>
  <w:style w:type="character" w:customStyle="1" w:styleId="NichtaufgelsteErwhnung15">
    <w:name w:val="Nicht aufgelöste Erwähnung15"/>
    <w:basedOn w:val="DefaultParagraphFont"/>
    <w:uiPriority w:val="99"/>
    <w:semiHidden/>
    <w:unhideWhenUsed/>
    <w:rsid w:val="00836CD0"/>
    <w:rPr>
      <w:color w:val="605E5C"/>
      <w:shd w:val="clear" w:color="auto" w:fill="E1DFDD"/>
    </w:rPr>
  </w:style>
  <w:style w:type="character" w:customStyle="1" w:styleId="NichtaufgelsteErwhnung16">
    <w:name w:val="Nicht aufgelöste Erwähnung16"/>
    <w:basedOn w:val="DefaultParagraphFont"/>
    <w:uiPriority w:val="99"/>
    <w:semiHidden/>
    <w:unhideWhenUsed/>
    <w:rsid w:val="00AA30AB"/>
    <w:rPr>
      <w:color w:val="605E5C"/>
      <w:shd w:val="clear" w:color="auto" w:fill="E1DFDD"/>
    </w:rPr>
  </w:style>
  <w:style w:type="character" w:customStyle="1" w:styleId="NichtaufgelsteErwhnung17">
    <w:name w:val="Nicht aufgelöste Erwähnung17"/>
    <w:basedOn w:val="DefaultParagraphFont"/>
    <w:uiPriority w:val="99"/>
    <w:semiHidden/>
    <w:unhideWhenUsed/>
    <w:rsid w:val="007234F5"/>
    <w:rPr>
      <w:color w:val="605E5C"/>
      <w:shd w:val="clear" w:color="auto" w:fill="E1DFDD"/>
    </w:rPr>
  </w:style>
  <w:style w:type="character" w:customStyle="1" w:styleId="NichtaufgelsteErwhnung18">
    <w:name w:val="Nicht aufgelöste Erwähnung18"/>
    <w:basedOn w:val="DefaultParagraphFont"/>
    <w:uiPriority w:val="99"/>
    <w:semiHidden/>
    <w:unhideWhenUsed/>
    <w:rsid w:val="00533B5A"/>
    <w:rPr>
      <w:color w:val="605E5C"/>
      <w:shd w:val="clear" w:color="auto" w:fill="E1DFDD"/>
    </w:rPr>
  </w:style>
  <w:style w:type="character" w:customStyle="1" w:styleId="NichtaufgelsteErwhnung19">
    <w:name w:val="Nicht aufgelöste Erwähnung19"/>
    <w:basedOn w:val="DefaultParagraphFont"/>
    <w:uiPriority w:val="99"/>
    <w:semiHidden/>
    <w:unhideWhenUsed/>
    <w:rsid w:val="00672E0D"/>
    <w:rPr>
      <w:color w:val="605E5C"/>
      <w:shd w:val="clear" w:color="auto" w:fill="E1DFDD"/>
    </w:rPr>
  </w:style>
  <w:style w:type="character" w:customStyle="1" w:styleId="NichtaufgelsteErwhnung20">
    <w:name w:val="Nicht aufgelöste Erwähnung20"/>
    <w:basedOn w:val="DefaultParagraphFont"/>
    <w:uiPriority w:val="99"/>
    <w:semiHidden/>
    <w:unhideWhenUsed/>
    <w:rsid w:val="00600C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52B5"/>
    <w:rPr>
      <w:color w:val="954F72" w:themeColor="followedHyperlink"/>
      <w:u w:val="single"/>
    </w:rPr>
  </w:style>
  <w:style w:type="character" w:customStyle="1" w:styleId="NichtaufgelsteErwhnung21">
    <w:name w:val="Nicht aufgelöste Erwähnung21"/>
    <w:basedOn w:val="DefaultParagraphFont"/>
    <w:uiPriority w:val="99"/>
    <w:semiHidden/>
    <w:unhideWhenUsed/>
    <w:rsid w:val="00066CEE"/>
    <w:rPr>
      <w:color w:val="605E5C"/>
      <w:shd w:val="clear" w:color="auto" w:fill="E1DFDD"/>
    </w:rPr>
  </w:style>
  <w:style w:type="character" w:customStyle="1" w:styleId="NichtaufgelsteErwhnung22">
    <w:name w:val="Nicht aufgelöste Erwähnung22"/>
    <w:basedOn w:val="DefaultParagraphFont"/>
    <w:uiPriority w:val="99"/>
    <w:semiHidden/>
    <w:unhideWhenUsed/>
    <w:rsid w:val="00C55066"/>
    <w:rPr>
      <w:color w:val="605E5C"/>
      <w:shd w:val="clear" w:color="auto" w:fill="E1DFDD"/>
    </w:rPr>
  </w:style>
  <w:style w:type="character" w:customStyle="1" w:styleId="NichtaufgelsteErwhnung23">
    <w:name w:val="Nicht aufgelöste Erwähnung23"/>
    <w:basedOn w:val="DefaultParagraphFont"/>
    <w:uiPriority w:val="99"/>
    <w:semiHidden/>
    <w:unhideWhenUsed/>
    <w:rsid w:val="006A117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70A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929B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65F99"/>
    <w:pPr>
      <w:keepNext/>
      <w:spacing w:after="120" w:line="240" w:lineRule="auto"/>
      <w:jc w:val="center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7391"/>
    <w:rPr>
      <w:color w:val="605E5C"/>
      <w:shd w:val="clear" w:color="auto" w:fill="E1DFDD"/>
    </w:rPr>
  </w:style>
  <w:style w:type="character" w:customStyle="1" w:styleId="NichtaufgelsteErwhnung24">
    <w:name w:val="Nicht aufgelöste Erwähnung24"/>
    <w:basedOn w:val="DefaultParagraphFont"/>
    <w:uiPriority w:val="99"/>
    <w:semiHidden/>
    <w:unhideWhenUsed/>
    <w:rsid w:val="003A3F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47F47"/>
  </w:style>
  <w:style w:type="character" w:customStyle="1" w:styleId="NichtaufgelsteErwhnung25">
    <w:name w:val="Nicht aufgelöste Erwähnung25"/>
    <w:basedOn w:val="DefaultParagraphFont"/>
    <w:uiPriority w:val="99"/>
    <w:semiHidden/>
    <w:unhideWhenUsed/>
    <w:rsid w:val="00070631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3042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3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783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7146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02887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75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301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6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1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9D467C-3EF9-4E98-BD78-FEF7F4021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07T12:12:00Z</dcterms:created>
  <dcterms:modified xsi:type="dcterms:W3CDTF">2019-11-08T13:59:00Z</dcterms:modified>
</cp:coreProperties>
</file>